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15" w:rsidRDefault="00437E41">
      <w:pPr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Appendix A</w:t>
      </w:r>
      <w:r w:rsidR="00944CBE">
        <w:rPr>
          <w:b/>
          <w:sz w:val="24"/>
        </w:rPr>
        <w:t>: F</w:t>
      </w:r>
      <w:r w:rsidR="00944CBE" w:rsidRPr="00944CBE">
        <w:rPr>
          <w:b/>
          <w:sz w:val="24"/>
        </w:rPr>
        <w:t>ocus group topic guide</w:t>
      </w:r>
      <w:r w:rsidR="00395984">
        <w:rPr>
          <w:b/>
          <w:sz w:val="24"/>
        </w:rPr>
        <w:t>; observational protocol; debriefing protocol</w:t>
      </w:r>
    </w:p>
    <w:p w:rsidR="008F6915" w:rsidRPr="00AE5D9C" w:rsidRDefault="008F6915">
      <w:pPr>
        <w:rPr>
          <w:i/>
          <w:sz w:val="24"/>
        </w:rPr>
      </w:pPr>
      <w:r w:rsidRPr="00AE5D9C">
        <w:rPr>
          <w:bCs/>
          <w:i/>
        </w:rPr>
        <w:t>Note:</w:t>
      </w:r>
      <w:r w:rsidRPr="00AE5D9C">
        <w:rPr>
          <w:i/>
        </w:rPr>
        <w:t xml:space="preserve"> This guide is a translation of the original </w:t>
      </w:r>
      <w:r w:rsidR="00204033">
        <w:rPr>
          <w:i/>
        </w:rPr>
        <w:t>[language]</w:t>
      </w:r>
      <w:r w:rsidRPr="00AE5D9C">
        <w:rPr>
          <w:i/>
        </w:rPr>
        <w:t xml:space="preserve"> version used during data collection.</w:t>
      </w:r>
    </w:p>
    <w:p w:rsidR="008F6915" w:rsidRDefault="008F6915">
      <w:pPr>
        <w:rPr>
          <w:b/>
          <w:sz w:val="24"/>
        </w:rPr>
      </w:pPr>
    </w:p>
    <w:p w:rsidR="00C25CFC" w:rsidRDefault="008F6915">
      <w:pPr>
        <w:rPr>
          <w:b/>
          <w:sz w:val="24"/>
        </w:rPr>
      </w:pPr>
      <w:r>
        <w:rPr>
          <w:b/>
          <w:sz w:val="24"/>
        </w:rPr>
        <w:t>TOPIC</w:t>
      </w:r>
      <w:r w:rsidR="0010094C">
        <w:rPr>
          <w:b/>
          <w:sz w:val="24"/>
        </w:rPr>
        <w:t xml:space="preserve"> GUIDE</w:t>
      </w:r>
      <w:r w:rsidR="00B33CDA">
        <w:rPr>
          <w:b/>
          <w:sz w:val="24"/>
        </w:rPr>
        <w:t xml:space="preserve"> </w:t>
      </w:r>
      <w:r>
        <w:rPr>
          <w:b/>
          <w:sz w:val="24"/>
        </w:rPr>
        <w:t>focus groups</w:t>
      </w:r>
      <w:r w:rsidR="00C25CFC" w:rsidRPr="00C25CFC">
        <w:rPr>
          <w:b/>
          <w:sz w:val="24"/>
        </w:rPr>
        <w:t xml:space="preserve"> </w:t>
      </w:r>
    </w:p>
    <w:p w:rsidR="00D94F34" w:rsidRPr="00231D10" w:rsidRDefault="005A0853" w:rsidP="00D94F34">
      <w:pPr>
        <w:rPr>
          <w:b/>
          <w:u w:val="single"/>
        </w:rPr>
      </w:pPr>
      <w:r>
        <w:rPr>
          <w:b/>
          <w:u w:val="single"/>
        </w:rPr>
        <w:t>Focus grou</w:t>
      </w:r>
      <w:r w:rsidR="00D94F34">
        <w:rPr>
          <w:b/>
          <w:u w:val="single"/>
        </w:rPr>
        <w:t xml:space="preserve">p </w:t>
      </w:r>
      <w:r w:rsidR="00D94F34" w:rsidRPr="00231D10">
        <w:rPr>
          <w:b/>
          <w:u w:val="single"/>
        </w:rPr>
        <w:t>protocol</w:t>
      </w:r>
    </w:p>
    <w:p w:rsidR="00BF342F" w:rsidRDefault="005B6DF4" w:rsidP="00D94F34">
      <w:pPr>
        <w:rPr>
          <w:b/>
        </w:rPr>
      </w:pPr>
      <w:r>
        <w:rPr>
          <w:b/>
        </w:rPr>
        <w:t>Participants</w:t>
      </w:r>
      <w:r w:rsidR="00D94F34">
        <w:rPr>
          <w:b/>
        </w:rPr>
        <w:t xml:space="preserve"> </w:t>
      </w:r>
      <w:r w:rsidR="00BF342F">
        <w:rPr>
          <w:b/>
        </w:rPr>
        <w:t>[code</w:t>
      </w:r>
      <w:r w:rsidR="005A0853">
        <w:rPr>
          <w:b/>
        </w:rPr>
        <w:t>d names</w:t>
      </w:r>
      <w:r w:rsidR="00BF342F">
        <w:rPr>
          <w:b/>
        </w:rPr>
        <w:t xml:space="preserve"> </w:t>
      </w:r>
      <w:r w:rsidR="005A0853">
        <w:rPr>
          <w:b/>
        </w:rPr>
        <w:t>nurses and wards</w:t>
      </w:r>
      <w:r w:rsidR="00292F19">
        <w:rPr>
          <w:b/>
        </w:rPr>
        <w:t>]</w:t>
      </w:r>
      <w:r w:rsidR="00D94F34">
        <w:rPr>
          <w:b/>
        </w:rPr>
        <w:t>:</w:t>
      </w:r>
    </w:p>
    <w:p w:rsidR="00BF342F" w:rsidRDefault="00BF342F" w:rsidP="00D94F34">
      <w:pPr>
        <w:rPr>
          <w:b/>
        </w:rPr>
      </w:pPr>
      <w:r>
        <w:rPr>
          <w:b/>
        </w:rPr>
        <w:t>1</w:t>
      </w:r>
    </w:p>
    <w:p w:rsidR="00BF342F" w:rsidRDefault="00BF342F" w:rsidP="00D94F34">
      <w:pPr>
        <w:rPr>
          <w:b/>
        </w:rPr>
      </w:pPr>
      <w:r>
        <w:rPr>
          <w:b/>
        </w:rPr>
        <w:t>2</w:t>
      </w:r>
    </w:p>
    <w:p w:rsidR="00BF342F" w:rsidRDefault="00BF342F" w:rsidP="00D94F34">
      <w:pPr>
        <w:rPr>
          <w:b/>
        </w:rPr>
      </w:pPr>
      <w:r>
        <w:rPr>
          <w:b/>
        </w:rPr>
        <w:t>3</w:t>
      </w:r>
    </w:p>
    <w:p w:rsidR="00BF342F" w:rsidRDefault="00BF342F" w:rsidP="00D94F34">
      <w:pPr>
        <w:rPr>
          <w:b/>
        </w:rPr>
      </w:pPr>
      <w:r>
        <w:rPr>
          <w:b/>
        </w:rPr>
        <w:t>4</w:t>
      </w:r>
    </w:p>
    <w:p w:rsidR="00BF342F" w:rsidRDefault="00BF342F" w:rsidP="00D94F34">
      <w:pPr>
        <w:rPr>
          <w:b/>
        </w:rPr>
      </w:pPr>
      <w:r>
        <w:rPr>
          <w:b/>
        </w:rPr>
        <w:t>5</w:t>
      </w:r>
    </w:p>
    <w:p w:rsidR="00BF342F" w:rsidRDefault="00BF342F" w:rsidP="00D94F34">
      <w:pPr>
        <w:rPr>
          <w:b/>
        </w:rPr>
      </w:pPr>
      <w:r>
        <w:rPr>
          <w:b/>
        </w:rPr>
        <w:t>6</w:t>
      </w:r>
    </w:p>
    <w:p w:rsidR="00D94F34" w:rsidRDefault="00D94F34" w:rsidP="00D94F34">
      <w:pPr>
        <w:rPr>
          <w:b/>
        </w:rPr>
      </w:pPr>
      <w:r>
        <w:rPr>
          <w:b/>
        </w:rPr>
        <w:t xml:space="preserve"> </w:t>
      </w:r>
    </w:p>
    <w:p w:rsidR="00D94F34" w:rsidRDefault="00D94F34" w:rsidP="00D94F34">
      <w:pPr>
        <w:rPr>
          <w:b/>
        </w:rPr>
      </w:pPr>
      <w:r>
        <w:rPr>
          <w:b/>
        </w:rPr>
        <w:t>Dat</w:t>
      </w:r>
      <w:r w:rsidR="005A0853">
        <w:rPr>
          <w:b/>
        </w:rPr>
        <w:t>e and time focus group</w:t>
      </w:r>
      <w:r>
        <w:rPr>
          <w:b/>
        </w:rPr>
        <w:t>:</w:t>
      </w:r>
    </w:p>
    <w:p w:rsidR="00292F19" w:rsidRDefault="00963588" w:rsidP="00D94F34">
      <w:pPr>
        <w:rPr>
          <w:b/>
        </w:rPr>
      </w:pPr>
      <w:r>
        <w:rPr>
          <w:b/>
        </w:rPr>
        <w:t>Moderator</w:t>
      </w:r>
      <w:r w:rsidR="00292F19">
        <w:rPr>
          <w:b/>
        </w:rPr>
        <w:t>:</w:t>
      </w:r>
    </w:p>
    <w:p w:rsidR="00292F19" w:rsidRDefault="00963588" w:rsidP="00D94F34">
      <w:pPr>
        <w:rPr>
          <w:b/>
        </w:rPr>
      </w:pPr>
      <w:r>
        <w:rPr>
          <w:b/>
        </w:rPr>
        <w:t>Note-taker</w:t>
      </w:r>
      <w:r w:rsidR="00292F19">
        <w:rPr>
          <w:b/>
        </w:rPr>
        <w:t>:</w:t>
      </w:r>
    </w:p>
    <w:p w:rsidR="00F36290" w:rsidRDefault="00F36290" w:rsidP="00D94F34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0"/>
        <w:gridCol w:w="7186"/>
      </w:tblGrid>
      <w:tr w:rsidR="00D94F34" w:rsidTr="002370D4">
        <w:tc>
          <w:tcPr>
            <w:tcW w:w="1555" w:type="dxa"/>
          </w:tcPr>
          <w:p w:rsidR="00D94F34" w:rsidRPr="00D61AA1" w:rsidRDefault="001055E2" w:rsidP="005C7010">
            <w:pPr>
              <w:rPr>
                <w:b/>
              </w:rPr>
            </w:pPr>
            <w:r>
              <w:rPr>
                <w:b/>
              </w:rPr>
              <w:t>Top</w:t>
            </w:r>
            <w:r w:rsidR="00D94F34" w:rsidRPr="00D61AA1">
              <w:rPr>
                <w:b/>
              </w:rPr>
              <w:t>ic</w:t>
            </w:r>
          </w:p>
        </w:tc>
        <w:tc>
          <w:tcPr>
            <w:tcW w:w="7461" w:type="dxa"/>
          </w:tcPr>
          <w:p w:rsidR="00D94F34" w:rsidRPr="00D61AA1" w:rsidRDefault="00EC16EA" w:rsidP="005C7010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</w:tr>
      <w:tr w:rsidR="00D43E96" w:rsidRPr="00B15AF2" w:rsidTr="002370D4">
        <w:tc>
          <w:tcPr>
            <w:tcW w:w="1555" w:type="dxa"/>
          </w:tcPr>
          <w:p w:rsidR="00D43E96" w:rsidRDefault="001055E2" w:rsidP="001055E2">
            <w:r>
              <w:t>Figures from quan study</w:t>
            </w:r>
          </w:p>
        </w:tc>
        <w:tc>
          <w:tcPr>
            <w:tcW w:w="7461" w:type="dxa"/>
          </w:tcPr>
          <w:p w:rsidR="00EC16EA" w:rsidRPr="00EC16EA" w:rsidRDefault="00EC16EA" w:rsidP="00EC16EA">
            <w:pPr>
              <w:pStyle w:val="Geenafstand"/>
              <w:rPr>
                <w:b/>
                <w:i/>
              </w:rPr>
            </w:pPr>
            <w:r w:rsidRPr="00EC16EA">
              <w:rPr>
                <w:b/>
                <w:i/>
              </w:rPr>
              <w:t>Nursing Documentation and Continuity</w:t>
            </w:r>
          </w:p>
          <w:p w:rsidR="00EC16EA" w:rsidRPr="002912F3" w:rsidRDefault="002912F3" w:rsidP="00EC16EA">
            <w:pPr>
              <w:pStyle w:val="Geenafstand"/>
              <w:rPr>
                <w:i/>
              </w:rPr>
            </w:pPr>
            <w:r w:rsidRPr="002912F3">
              <w:rPr>
                <w:i/>
              </w:rPr>
              <w:t xml:space="preserve">Introduction </w:t>
            </w:r>
            <w:r w:rsidR="00A9577B">
              <w:rPr>
                <w:i/>
              </w:rPr>
              <w:t>based on</w:t>
            </w:r>
            <w:r w:rsidRPr="002912F3">
              <w:rPr>
                <w:i/>
              </w:rPr>
              <w:t xml:space="preserve"> visual map</w:t>
            </w:r>
          </w:p>
          <w:p w:rsidR="00EC16EA" w:rsidRDefault="00EC16EA" w:rsidP="00EC16EA">
            <w:pPr>
              <w:pStyle w:val="Geenafstand"/>
            </w:pPr>
          </w:p>
          <w:p w:rsidR="00EC16EA" w:rsidRPr="00EC16EA" w:rsidRDefault="00EC16EA" w:rsidP="00EC16EA">
            <w:pPr>
              <w:pStyle w:val="Geenafstand"/>
            </w:pPr>
            <w:r>
              <w:t>Initial q</w:t>
            </w:r>
            <w:r w:rsidRPr="00EC16EA">
              <w:t>uestion: Hearing this, what are your thoughts? Could you react to these findings?</w:t>
            </w:r>
          </w:p>
          <w:p w:rsidR="00EC16EA" w:rsidRDefault="00EC16EA" w:rsidP="00EC16EA">
            <w:pPr>
              <w:pStyle w:val="Geenafstand"/>
            </w:pPr>
          </w:p>
          <w:p w:rsidR="00EC16EA" w:rsidRPr="00EC16EA" w:rsidRDefault="00EC16EA" w:rsidP="00EC16EA">
            <w:pPr>
              <w:pStyle w:val="Geenafstand"/>
            </w:pPr>
            <w:r w:rsidRPr="00EC16EA">
              <w:t>Scenario A: If participants are not surprised</w:t>
            </w:r>
          </w:p>
          <w:p w:rsidR="00EC16EA" w:rsidRPr="00EC16EA" w:rsidRDefault="00EC16EA" w:rsidP="00EC16EA">
            <w:pPr>
              <w:pStyle w:val="Geenafstand"/>
            </w:pPr>
            <w:r w:rsidRPr="00EC16EA">
              <w:rPr>
                <w:i/>
                <w:iCs/>
              </w:rPr>
              <w:t>Probe:</w:t>
            </w:r>
            <w:r w:rsidRPr="00EC16EA">
              <w:t xml:space="preserve"> I noticed that this doesn't surprise you; why is that? Could you explain that to me?</w:t>
            </w:r>
          </w:p>
          <w:p w:rsidR="00EC16EA" w:rsidRPr="00EC16EA" w:rsidRDefault="00EC16EA" w:rsidP="00EC16EA">
            <w:pPr>
              <w:pStyle w:val="Geenafstand"/>
            </w:pPr>
            <w:r w:rsidRPr="00EC16EA">
              <w:rPr>
                <w:i/>
                <w:iCs/>
              </w:rPr>
              <w:t>Probe:</w:t>
            </w:r>
            <w:r w:rsidRPr="00EC16EA">
              <w:t xml:space="preserve"> How does this frequency affect the continuity of your contact with patients?</w:t>
            </w:r>
          </w:p>
          <w:p w:rsidR="00EC16EA" w:rsidRPr="00EC16EA" w:rsidRDefault="00EC16EA" w:rsidP="00EC16EA">
            <w:pPr>
              <w:pStyle w:val="Geenafstand"/>
            </w:pPr>
            <w:r w:rsidRPr="00EC16EA">
              <w:rPr>
                <w:i/>
                <w:iCs/>
              </w:rPr>
              <w:t>Probe (if they find it unimportant):</w:t>
            </w:r>
            <w:r w:rsidRPr="00EC16EA">
              <w:t xml:space="preserve"> What makes this unimportant in your view? What do you focus on instead?</w:t>
            </w:r>
          </w:p>
          <w:p w:rsidR="00EC16EA" w:rsidRDefault="00EC16EA" w:rsidP="00EC16EA">
            <w:pPr>
              <w:pStyle w:val="Geenafstand"/>
            </w:pPr>
          </w:p>
          <w:p w:rsidR="00EC16EA" w:rsidRPr="00EC16EA" w:rsidRDefault="00EC16EA" w:rsidP="00EC16EA">
            <w:pPr>
              <w:pStyle w:val="Geenafstand"/>
            </w:pPr>
            <w:r w:rsidRPr="00EC16EA">
              <w:t>Scenario B: If participants are surprised</w:t>
            </w:r>
          </w:p>
          <w:p w:rsidR="00EC16EA" w:rsidRPr="00EC16EA" w:rsidRDefault="00EC16EA" w:rsidP="00EC16EA">
            <w:pPr>
              <w:pStyle w:val="Geenafstand"/>
            </w:pPr>
            <w:r w:rsidRPr="00EC16EA">
              <w:rPr>
                <w:i/>
                <w:iCs/>
              </w:rPr>
              <w:t>Probe:</w:t>
            </w:r>
            <w:r w:rsidRPr="00EC16EA">
              <w:t xml:space="preserve"> How does this work in daily practice?</w:t>
            </w:r>
          </w:p>
          <w:p w:rsidR="00EC16EA" w:rsidRDefault="00EC16EA" w:rsidP="00EC16EA">
            <w:pPr>
              <w:pStyle w:val="Geenafstand"/>
            </w:pPr>
            <w:r w:rsidRPr="00EC16EA">
              <w:rPr>
                <w:i/>
                <w:iCs/>
              </w:rPr>
              <w:t>Probe:</w:t>
            </w:r>
            <w:r w:rsidRPr="00EC16EA">
              <w:t xml:space="preserve"> How are patient assignments determined on your ward? How much influence do you have on this process? What are your thoughts on that?</w:t>
            </w:r>
          </w:p>
          <w:p w:rsidR="00EC16EA" w:rsidRDefault="00EC16EA" w:rsidP="00107288"/>
          <w:p w:rsidR="00B67A03" w:rsidRDefault="00B67A03" w:rsidP="00EC16EA"/>
        </w:tc>
      </w:tr>
      <w:tr w:rsidR="00D94F34" w:rsidRPr="00B15AF2" w:rsidTr="002370D4">
        <w:tc>
          <w:tcPr>
            <w:tcW w:w="1555" w:type="dxa"/>
          </w:tcPr>
          <w:p w:rsidR="00D94F34" w:rsidRDefault="00485A8D" w:rsidP="00350C12">
            <w:r>
              <w:lastRenderedPageBreak/>
              <w:t>Patient assignment process</w:t>
            </w:r>
          </w:p>
        </w:tc>
        <w:tc>
          <w:tcPr>
            <w:tcW w:w="7461" w:type="dxa"/>
          </w:tcPr>
          <w:p w:rsidR="00BA401F" w:rsidRPr="00BA401F" w:rsidRDefault="00BA401F" w:rsidP="00BA401F">
            <w:pPr>
              <w:pStyle w:val="Geenafstand"/>
            </w:pPr>
            <w:r>
              <w:rPr>
                <w:rFonts w:hAnsi="Symbol"/>
              </w:rPr>
              <w:t xml:space="preserve">Initial </w:t>
            </w:r>
            <w:r>
              <w:t>questions (current p</w:t>
            </w:r>
            <w:r w:rsidRPr="00BA401F">
              <w:t>ractice):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>Could you describe how it is determined which patients you are assigned to on your ward?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>For example, how did that process go this morning when you arrived for your day shift?</w:t>
            </w:r>
          </w:p>
          <w:p w:rsidR="00BA401F" w:rsidRDefault="00BA401F" w:rsidP="00BA401F">
            <w:pPr>
              <w:pStyle w:val="Geenafstand"/>
            </w:pPr>
          </w:p>
          <w:p w:rsidR="00BA401F" w:rsidRPr="00BA401F" w:rsidRDefault="00BA401F" w:rsidP="00BA401F">
            <w:pPr>
              <w:pStyle w:val="Geenafstand"/>
            </w:pPr>
            <w:r>
              <w:t>Influencing factors and c</w:t>
            </w:r>
            <w:r w:rsidRPr="00BA401F">
              <w:t>ontinuity: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 xml:space="preserve">What </w:t>
            </w:r>
            <w:r>
              <w:t>f</w:t>
            </w:r>
            <w:r w:rsidRPr="00BA401F">
              <w:t>actors influence whether or not you will be assigned to the same patient again tomorrow?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 xml:space="preserve">Does your own preference play a role in this (i.e., whether you </w:t>
            </w:r>
            <w:r w:rsidRPr="00BA401F">
              <w:rPr>
                <w:i/>
                <w:iCs/>
              </w:rPr>
              <w:t>want</w:t>
            </w:r>
            <w:r w:rsidRPr="00BA401F">
              <w:t xml:space="preserve"> to be assigned to them)?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>What are the barriers to achieving your preferred assignment? Conversely, what factors facilitate it?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>How do you feel about this process? Would you like to see it handled differently?</w:t>
            </w:r>
          </w:p>
          <w:p w:rsidR="00BA401F" w:rsidRDefault="00BA401F" w:rsidP="00BA401F">
            <w:pPr>
              <w:pStyle w:val="Geenafstand"/>
            </w:pPr>
          </w:p>
          <w:p w:rsidR="00BA401F" w:rsidRPr="00BA401F" w:rsidRDefault="00BA401F" w:rsidP="00BA401F">
            <w:pPr>
              <w:pStyle w:val="Geenafstand"/>
            </w:pPr>
            <w:r>
              <w:t>Satisfaction and p</w:t>
            </w:r>
            <w:r w:rsidRPr="00BA401F">
              <w:t>references: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>Could you describe a situation where you were satisfied with the assignment? What made it work?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>On the other hand, when are you dissatisfied with the assignment? Why is that?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>Which criteria do you consider important when creating the assignment? Of those, which is the most critical?</w:t>
            </w:r>
          </w:p>
          <w:p w:rsidR="00534C6C" w:rsidRDefault="00534C6C" w:rsidP="00BA401F">
            <w:pPr>
              <w:pStyle w:val="Geenafstand"/>
            </w:pPr>
          </w:p>
          <w:p w:rsidR="00BA401F" w:rsidRPr="00BA401F" w:rsidRDefault="00534C6C" w:rsidP="00BA401F">
            <w:pPr>
              <w:pStyle w:val="Geenafstand"/>
            </w:pPr>
            <w:r>
              <w:t>Agency and hi</w:t>
            </w:r>
            <w:r w:rsidR="00BA401F" w:rsidRPr="00BA401F">
              <w:t>story:</w:t>
            </w:r>
          </w:p>
          <w:p w:rsidR="00BA401F" w:rsidRPr="00BA401F" w:rsidRDefault="00BA401F" w:rsidP="00BA401F">
            <w:pPr>
              <w:pStyle w:val="Geenafstand"/>
            </w:pPr>
            <w:r w:rsidRPr="00BA401F">
              <w:t>Have you ever protested against an assignment? If so, what were your reasons?</w:t>
            </w:r>
          </w:p>
          <w:p w:rsidR="00BA401F" w:rsidRDefault="00BA401F" w:rsidP="00BA401F">
            <w:pPr>
              <w:pStyle w:val="Geenafstand"/>
            </w:pPr>
            <w:r w:rsidRPr="00BA401F">
              <w:t>How much weight is given to "continuity of care" (i.e., whether you have cared for that specific patient before) when making the assignment for a shift?</w:t>
            </w:r>
          </w:p>
          <w:p w:rsidR="00350C12" w:rsidRPr="00423F31" w:rsidRDefault="00350C12" w:rsidP="001B4049"/>
        </w:tc>
      </w:tr>
      <w:tr w:rsidR="001B4049" w:rsidRPr="00B15AF2" w:rsidTr="002370D4">
        <w:tc>
          <w:tcPr>
            <w:tcW w:w="1555" w:type="dxa"/>
          </w:tcPr>
          <w:p w:rsidR="001B4049" w:rsidRDefault="00752169" w:rsidP="00350C12">
            <w:r>
              <w:t>Impact of continuity on patient and nurse</w:t>
            </w:r>
          </w:p>
        </w:tc>
        <w:tc>
          <w:tcPr>
            <w:tcW w:w="7461" w:type="dxa"/>
          </w:tcPr>
          <w:p w:rsidR="00BC3A63" w:rsidRPr="00BC3A63" w:rsidRDefault="00BC3A63" w:rsidP="00BC3A63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Impact on the p</w:t>
            </w:r>
            <w:r w:rsidRPr="00BC3A63">
              <w:rPr>
                <w:rFonts w:cstheme="minorHAnsi"/>
              </w:rPr>
              <w:t>atient:</w:t>
            </w:r>
          </w:p>
          <w:p w:rsidR="00BC3A63" w:rsidRPr="00BC3A63" w:rsidRDefault="00BC3A63" w:rsidP="00BC3A63">
            <w:pPr>
              <w:pStyle w:val="Geenafstand"/>
              <w:rPr>
                <w:rFonts w:cstheme="minorHAnsi"/>
              </w:rPr>
            </w:pPr>
            <w:r w:rsidRPr="00BC3A63">
              <w:rPr>
                <w:rFonts w:cstheme="minorHAnsi"/>
              </w:rPr>
              <w:t>In your opinion, what is the effect of "continuity of care" (having the same nurse) on the patient?</w:t>
            </w:r>
          </w:p>
          <w:p w:rsidR="00BC3A63" w:rsidRPr="00BC3A63" w:rsidRDefault="00BC3A63" w:rsidP="00BC3A63">
            <w:pPr>
              <w:pStyle w:val="Geenafstand"/>
              <w:rPr>
                <w:rFonts w:cstheme="minorHAnsi"/>
              </w:rPr>
            </w:pPr>
            <w:r w:rsidRPr="00BC3A63">
              <w:rPr>
                <w:rFonts w:cstheme="minorHAnsi"/>
              </w:rPr>
              <w:t>Can you provide examples of how a patient benefits from this?</w:t>
            </w:r>
          </w:p>
          <w:p w:rsidR="00BC3A63" w:rsidRPr="00BC3A63" w:rsidRDefault="00BC3A63" w:rsidP="00BC3A63">
            <w:pPr>
              <w:pStyle w:val="Geenafstand"/>
              <w:rPr>
                <w:rFonts w:cstheme="minorHAnsi"/>
              </w:rPr>
            </w:pPr>
            <w:r w:rsidRPr="00BC3A63">
              <w:rPr>
                <w:rFonts w:cstheme="minorHAnsi"/>
              </w:rPr>
              <w:t>Are there also situations where continuity might actually be disadvantageous for a patient?</w:t>
            </w:r>
          </w:p>
          <w:p w:rsidR="00BC3A63" w:rsidRDefault="00BC3A63" w:rsidP="00BC3A63">
            <w:pPr>
              <w:pStyle w:val="Geenafstand"/>
              <w:rPr>
                <w:rFonts w:cstheme="minorHAnsi"/>
              </w:rPr>
            </w:pPr>
          </w:p>
          <w:p w:rsidR="00BC3A63" w:rsidRPr="00BC3A63" w:rsidRDefault="00BC3A63" w:rsidP="00BC3A63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Impact on the n</w:t>
            </w:r>
            <w:r w:rsidRPr="00BC3A63">
              <w:rPr>
                <w:rFonts w:cstheme="minorHAnsi"/>
              </w:rPr>
              <w:t>urse:</w:t>
            </w:r>
          </w:p>
          <w:p w:rsidR="00EE6624" w:rsidRPr="00EE6624" w:rsidRDefault="00EE6624" w:rsidP="00EE6624">
            <w:pPr>
              <w:pStyle w:val="Geenafstand"/>
              <w:rPr>
                <w:lang w:eastAsia="nl-NL"/>
              </w:rPr>
            </w:pPr>
            <w:r w:rsidRPr="00EE6624">
              <w:rPr>
                <w:lang w:eastAsia="nl-NL"/>
              </w:rPr>
              <w:t>What is your stance on providing care to the same patient over an extended period?</w:t>
            </w:r>
          </w:p>
          <w:p w:rsidR="00BC3A63" w:rsidRDefault="00BC3A63" w:rsidP="00BC3A63">
            <w:pPr>
              <w:pStyle w:val="Geenafstand"/>
              <w:rPr>
                <w:rFonts w:cstheme="minorHAnsi"/>
              </w:rPr>
            </w:pPr>
            <w:r w:rsidRPr="00BC3A63">
              <w:rPr>
                <w:rFonts w:cstheme="minorHAnsi"/>
              </w:rPr>
              <w:t>Are there downsides to being assigned to the same patient too often?</w:t>
            </w:r>
          </w:p>
          <w:p w:rsidR="00EE6624" w:rsidRPr="00EE6624" w:rsidRDefault="00EE6624" w:rsidP="00EE6624">
            <w:pPr>
              <w:pStyle w:val="Geenafstand"/>
              <w:rPr>
                <w:lang w:eastAsia="nl-NL"/>
              </w:rPr>
            </w:pPr>
            <w:r>
              <w:rPr>
                <w:bCs/>
                <w:i/>
                <w:lang w:eastAsia="nl-NL"/>
              </w:rPr>
              <w:t>Probe (p</w:t>
            </w:r>
            <w:r w:rsidRPr="00EE6624">
              <w:rPr>
                <w:bCs/>
                <w:i/>
                <w:lang w:eastAsia="nl-NL"/>
              </w:rPr>
              <w:t>rofessional):</w:t>
            </w:r>
            <w:r w:rsidRPr="00EE6624">
              <w:rPr>
                <w:lang w:eastAsia="nl-NL"/>
              </w:rPr>
              <w:t xml:space="preserve"> Looking at it through a professional lens, what are the implications for your role as a nurse?</w:t>
            </w:r>
          </w:p>
          <w:p w:rsidR="00EE6624" w:rsidRPr="00EE6624" w:rsidRDefault="00EE6624" w:rsidP="00EE6624">
            <w:pPr>
              <w:pStyle w:val="Geenafstand"/>
              <w:rPr>
                <w:lang w:eastAsia="nl-NL"/>
              </w:rPr>
            </w:pPr>
            <w:r>
              <w:rPr>
                <w:bCs/>
                <w:i/>
                <w:lang w:eastAsia="nl-NL"/>
              </w:rPr>
              <w:t>Probe (h</w:t>
            </w:r>
            <w:r w:rsidRPr="00EE6624">
              <w:rPr>
                <w:bCs/>
                <w:i/>
                <w:lang w:eastAsia="nl-NL"/>
              </w:rPr>
              <w:t>uman):</w:t>
            </w:r>
            <w:r w:rsidRPr="00EE6624">
              <w:rPr>
                <w:lang w:eastAsia="nl-NL"/>
              </w:rPr>
              <w:t xml:space="preserve"> And looking at it as one human being caring for another, how does it affect you personally?</w:t>
            </w:r>
          </w:p>
          <w:p w:rsidR="00EE6624" w:rsidRPr="00BC3A63" w:rsidRDefault="00EE6624" w:rsidP="00BC3A63">
            <w:pPr>
              <w:pStyle w:val="Geenafstand"/>
              <w:rPr>
                <w:rFonts w:cstheme="minorHAnsi"/>
              </w:rPr>
            </w:pPr>
          </w:p>
          <w:p w:rsidR="00BC3A63" w:rsidRPr="00BC3A63" w:rsidRDefault="00BC3A63" w:rsidP="00BC3A63">
            <w:pPr>
              <w:pStyle w:val="Geenafstand"/>
              <w:rPr>
                <w:rFonts w:cstheme="minorHAnsi"/>
              </w:rPr>
            </w:pPr>
            <w:r w:rsidRPr="00BC3A63">
              <w:rPr>
                <w:rFonts w:cstheme="minorHAnsi"/>
              </w:rPr>
              <w:t>T</w:t>
            </w:r>
            <w:r w:rsidR="00D74B53">
              <w:rPr>
                <w:rFonts w:cstheme="minorHAnsi"/>
              </w:rPr>
              <w:t>he professional r</w:t>
            </w:r>
            <w:r w:rsidRPr="00BC3A63">
              <w:rPr>
                <w:rFonts w:cstheme="minorHAnsi"/>
              </w:rPr>
              <w:t>elationship:</w:t>
            </w:r>
          </w:p>
          <w:p w:rsidR="00BC3A63" w:rsidRPr="00BC3A63" w:rsidRDefault="00BC3A63" w:rsidP="00BC3A63">
            <w:pPr>
              <w:pStyle w:val="Geenafstand"/>
              <w:rPr>
                <w:rFonts w:cstheme="minorHAnsi"/>
              </w:rPr>
            </w:pPr>
            <w:r w:rsidRPr="00BC3A63">
              <w:rPr>
                <w:rFonts w:cstheme="minorHAnsi"/>
              </w:rPr>
              <w:t>How does continuity influence the relationship between you and the patient?</w:t>
            </w:r>
          </w:p>
          <w:p w:rsidR="001B4049" w:rsidRDefault="00BC3A63" w:rsidP="0072507C">
            <w:pPr>
              <w:pStyle w:val="Geenafstand"/>
            </w:pPr>
            <w:r w:rsidRPr="00BC3A63">
              <w:rPr>
                <w:rFonts w:cstheme="minorHAnsi"/>
              </w:rPr>
              <w:t>Does it change the quality of the information you receive or the nursing care you provide?</w:t>
            </w:r>
          </w:p>
        </w:tc>
      </w:tr>
      <w:tr w:rsidR="001B4049" w:rsidRPr="00B15AF2" w:rsidTr="002370D4">
        <w:tc>
          <w:tcPr>
            <w:tcW w:w="1555" w:type="dxa"/>
          </w:tcPr>
          <w:p w:rsidR="001B4049" w:rsidRDefault="003D16CC" w:rsidP="003D16CC">
            <w:r>
              <w:t>Differences b</w:t>
            </w:r>
            <w:r w:rsidR="006709A0">
              <w:t>etween i</w:t>
            </w:r>
            <w:r>
              <w:t>nitial and subsequent shifts</w:t>
            </w:r>
          </w:p>
        </w:tc>
        <w:tc>
          <w:tcPr>
            <w:tcW w:w="7461" w:type="dxa"/>
          </w:tcPr>
          <w:p w:rsidR="00550931" w:rsidRPr="00550931" w:rsidRDefault="00550931" w:rsidP="00550931">
            <w:pPr>
              <w:pStyle w:val="Geenafstand"/>
            </w:pPr>
            <w:r>
              <w:t>The first e</w:t>
            </w:r>
            <w:r w:rsidRPr="00550931">
              <w:t>ncounter:</w:t>
            </w:r>
          </w:p>
          <w:p w:rsidR="00550931" w:rsidRPr="00550931" w:rsidRDefault="00550931" w:rsidP="00550931">
            <w:pPr>
              <w:pStyle w:val="Geenafstand"/>
            </w:pPr>
            <w:r w:rsidRPr="00550931">
              <w:t>Could you tell me about the interaction with a patient when you are assigned to them for the first time?</w:t>
            </w:r>
          </w:p>
          <w:p w:rsidR="00550931" w:rsidRDefault="00550931" w:rsidP="00550931">
            <w:pPr>
              <w:pStyle w:val="Geenafstand"/>
            </w:pPr>
          </w:p>
          <w:p w:rsidR="00550931" w:rsidRPr="00550931" w:rsidRDefault="00550931" w:rsidP="00550931">
            <w:pPr>
              <w:pStyle w:val="Geenafstand"/>
            </w:pPr>
            <w:r>
              <w:t>Repeated c</w:t>
            </w:r>
            <w:r w:rsidRPr="00550931">
              <w:t>ontact:</w:t>
            </w:r>
          </w:p>
          <w:p w:rsidR="00550931" w:rsidRPr="00550931" w:rsidRDefault="00550931" w:rsidP="00550931">
            <w:pPr>
              <w:pStyle w:val="Geenafstand"/>
            </w:pPr>
            <w:r w:rsidRPr="00550931">
              <w:t>What is it like when you are assigned to the same patient for a third or fourth time?</w:t>
            </w:r>
          </w:p>
          <w:p w:rsidR="00550931" w:rsidRPr="00550931" w:rsidRDefault="00550931" w:rsidP="00550931">
            <w:pPr>
              <w:pStyle w:val="Geenafstand"/>
            </w:pPr>
            <w:r w:rsidRPr="00550931">
              <w:t>What exactly is different in those instances? What does that mean for you personally and professionally?</w:t>
            </w:r>
          </w:p>
          <w:p w:rsidR="00550931" w:rsidRPr="00550931" w:rsidRDefault="00550931" w:rsidP="00550931">
            <w:pPr>
              <w:pStyle w:val="Geenafstand"/>
            </w:pPr>
            <w:r w:rsidRPr="00550931">
              <w:t>Is there a difference between caring for a patient you’ve just met versus one you have cared for multiple times?</w:t>
            </w:r>
          </w:p>
          <w:p w:rsidR="00550931" w:rsidRPr="00550931" w:rsidRDefault="00550931" w:rsidP="00550931">
            <w:pPr>
              <w:pStyle w:val="Geenafstand"/>
            </w:pPr>
            <w:r w:rsidRPr="00550931">
              <w:t>What exactly is that difference? After how much time (or how many shifts) do you begin to feel "familiar" or "comfortable" with a patient?</w:t>
            </w:r>
          </w:p>
          <w:p w:rsidR="00550931" w:rsidRDefault="00550931" w:rsidP="00550931">
            <w:pPr>
              <w:pStyle w:val="Geenafstand"/>
            </w:pPr>
          </w:p>
          <w:p w:rsidR="00550931" w:rsidRPr="00550931" w:rsidRDefault="00550931" w:rsidP="00550931">
            <w:pPr>
              <w:pStyle w:val="Geenafstand"/>
            </w:pPr>
            <w:r w:rsidRPr="00550931">
              <w:t>Specific</w:t>
            </w:r>
            <w:r w:rsidR="00D8225C">
              <w:t xml:space="preserve"> r</w:t>
            </w:r>
            <w:r w:rsidRPr="00550931">
              <w:t>eflection:</w:t>
            </w:r>
          </w:p>
          <w:p w:rsidR="00550931" w:rsidRPr="00550931" w:rsidRDefault="00550931" w:rsidP="00550931">
            <w:pPr>
              <w:pStyle w:val="Geenafstand"/>
            </w:pPr>
            <w:r w:rsidRPr="00550931">
              <w:t>For example, if you are standing at the bedside of the same patient for the third consecutive day: what is that experience like for you?</w:t>
            </w:r>
          </w:p>
          <w:p w:rsidR="001B4049" w:rsidRDefault="001B4049" w:rsidP="00550931"/>
        </w:tc>
      </w:tr>
      <w:tr w:rsidR="0034504A" w:rsidRPr="00B15AF2" w:rsidTr="002370D4">
        <w:tc>
          <w:tcPr>
            <w:tcW w:w="1555" w:type="dxa"/>
          </w:tcPr>
          <w:p w:rsidR="0034504A" w:rsidRDefault="00550931" w:rsidP="00AA7887">
            <w:r>
              <w:t>Turning point</w:t>
            </w:r>
          </w:p>
        </w:tc>
        <w:tc>
          <w:tcPr>
            <w:tcW w:w="7461" w:type="dxa"/>
          </w:tcPr>
          <w:p w:rsidR="00A77A96" w:rsidRDefault="00A77A96" w:rsidP="00A77A96">
            <w:pPr>
              <w:pStyle w:val="Geenafstand"/>
            </w:pPr>
            <w:r>
              <w:t>Perceptions of repeated assignments:</w:t>
            </w:r>
          </w:p>
          <w:p w:rsidR="00A77A96" w:rsidRDefault="00A77A96" w:rsidP="00A77A96">
            <w:pPr>
              <w:pStyle w:val="Geenafstand"/>
            </w:pPr>
            <w:r>
              <w:t>What is your overall perspective on being assigned to the same patient multiple times?</w:t>
            </w:r>
          </w:p>
          <w:p w:rsidR="00A77A96" w:rsidRDefault="00A77A96" w:rsidP="00A77A96">
            <w:pPr>
              <w:pStyle w:val="Geenafstand"/>
            </w:pPr>
            <w:r>
              <w:t>At what point do you experience being assigned to someone as "(too) much"? Where do you draw the line?</w:t>
            </w:r>
          </w:p>
          <w:p w:rsidR="00A77A96" w:rsidRDefault="00A77A96" w:rsidP="00A77A96">
            <w:pPr>
              <w:pStyle w:val="Geenafstand"/>
            </w:pPr>
          </w:p>
          <w:p w:rsidR="00A77A96" w:rsidRDefault="00A77A96" w:rsidP="00A77A96">
            <w:pPr>
              <w:pStyle w:val="Geenafstand"/>
            </w:pPr>
            <w:r>
              <w:t>Benefits and challenges:</w:t>
            </w:r>
          </w:p>
          <w:p w:rsidR="00A77A96" w:rsidRDefault="00A77A96" w:rsidP="00A77A96">
            <w:pPr>
              <w:pStyle w:val="Geenafstand"/>
            </w:pPr>
            <w:r>
              <w:t>What do you find rewarding about caring for the same patient over a longer period?</w:t>
            </w:r>
          </w:p>
          <w:p w:rsidR="00A77A96" w:rsidRDefault="00A77A96" w:rsidP="00A77A96">
            <w:pPr>
              <w:pStyle w:val="Geenafstand"/>
            </w:pPr>
            <w:r>
              <w:t>On the other hand, do you ever find it difficult or even frustrating to be assigned to the same patient again? What exactly makes it frustrating at that moment?</w:t>
            </w:r>
          </w:p>
          <w:p w:rsidR="00A77A96" w:rsidRDefault="00A77A96" w:rsidP="00A77A96">
            <w:pPr>
              <w:pStyle w:val="Geenafstand"/>
            </w:pPr>
            <w:r>
              <w:t>In which situations do you consider it an advantage, and when is it not?</w:t>
            </w:r>
          </w:p>
          <w:p w:rsidR="00A77A96" w:rsidRDefault="00A77A96" w:rsidP="00A77A96">
            <w:pPr>
              <w:pStyle w:val="Geenafstand"/>
            </w:pPr>
          </w:p>
          <w:p w:rsidR="00A77A96" w:rsidRDefault="00A77A96" w:rsidP="00A77A96">
            <w:pPr>
              <w:pStyle w:val="Geenafstand"/>
            </w:pPr>
            <w:r>
              <w:t>Concrete examples (The "small moments"):</w:t>
            </w:r>
          </w:p>
          <w:p w:rsidR="00A77A96" w:rsidRDefault="00A77A96" w:rsidP="00A77A96">
            <w:pPr>
              <w:pStyle w:val="Geenafstand"/>
            </w:pPr>
            <w:r>
              <w:t xml:space="preserve">Could you share an example of a "small positive moment"—a time when you thought: </w:t>
            </w:r>
            <w:r>
              <w:rPr>
                <w:i/>
                <w:iCs/>
              </w:rPr>
              <w:t>"I’m glad I’m assigned to this patient again"</w:t>
            </w:r>
            <w:r>
              <w:t>?</w:t>
            </w:r>
          </w:p>
          <w:p w:rsidR="00A77A96" w:rsidRDefault="00A77A96" w:rsidP="00A77A96">
            <w:pPr>
              <w:pStyle w:val="Geenafstand"/>
            </w:pPr>
            <w:r>
              <w:t xml:space="preserve">Conversely, could you describe a "small irritation"—a moment when you thought: </w:t>
            </w:r>
            <w:r>
              <w:rPr>
                <w:i/>
                <w:iCs/>
              </w:rPr>
              <w:t>"Oh no, not again"</w:t>
            </w:r>
            <w:r>
              <w:t>?</w:t>
            </w:r>
          </w:p>
          <w:p w:rsidR="00A77A96" w:rsidRDefault="00A77A96" w:rsidP="00A77A96">
            <w:pPr>
              <w:pStyle w:val="Geenafstand"/>
            </w:pPr>
          </w:p>
          <w:p w:rsidR="00A77A96" w:rsidRDefault="00A77A96" w:rsidP="00A77A96">
            <w:pPr>
              <w:pStyle w:val="Geenafstand"/>
            </w:pPr>
            <w:r>
              <w:t>Influencing factors:</w:t>
            </w:r>
          </w:p>
          <w:p w:rsidR="0034504A" w:rsidRDefault="00A77A96" w:rsidP="00BD3868">
            <w:pPr>
              <w:pStyle w:val="Geenafstand"/>
            </w:pPr>
            <w:r>
              <w:t>What role does the patient play in these feelings? (e.g., the severity of their illness, their personality, or the involvement of their family/next of kin).</w:t>
            </w:r>
          </w:p>
          <w:p w:rsidR="0034504A" w:rsidRDefault="0034504A" w:rsidP="0034504A"/>
        </w:tc>
      </w:tr>
      <w:tr w:rsidR="00BD3868" w:rsidRPr="00B15AF2" w:rsidTr="002370D4">
        <w:tc>
          <w:tcPr>
            <w:tcW w:w="1555" w:type="dxa"/>
          </w:tcPr>
          <w:p w:rsidR="00BD3868" w:rsidRDefault="00BD3868" w:rsidP="00BD3868">
            <w:r>
              <w:t>Team dynamics and ward c</w:t>
            </w:r>
            <w:r w:rsidRPr="00BD3868">
              <w:t>ulture</w:t>
            </w:r>
          </w:p>
        </w:tc>
        <w:tc>
          <w:tcPr>
            <w:tcW w:w="7461" w:type="dxa"/>
          </w:tcPr>
          <w:p w:rsidR="006826AC" w:rsidRDefault="006826AC" w:rsidP="006826AC">
            <w:pPr>
              <w:pStyle w:val="Geenafstand"/>
              <w:rPr>
                <w:lang w:eastAsia="nl-NL"/>
              </w:rPr>
            </w:pPr>
            <w:r>
              <w:rPr>
                <w:lang w:eastAsia="nl-NL"/>
              </w:rPr>
              <w:t>Peer r</w:t>
            </w:r>
            <w:r w:rsidR="00BD3868" w:rsidRPr="00A83B89">
              <w:rPr>
                <w:lang w:eastAsia="nl-NL"/>
              </w:rPr>
              <w:t>equests:</w:t>
            </w:r>
            <w:r>
              <w:rPr>
                <w:lang w:eastAsia="nl-NL"/>
              </w:rPr>
              <w:t xml:space="preserve"> </w:t>
            </w:r>
          </w:p>
          <w:p w:rsidR="00BD3868" w:rsidRPr="00A83B89" w:rsidRDefault="00BD3868" w:rsidP="006826AC">
            <w:pPr>
              <w:pStyle w:val="Geenafstand"/>
              <w:rPr>
                <w:lang w:eastAsia="nl-NL"/>
              </w:rPr>
            </w:pPr>
            <w:r w:rsidRPr="00A83B89">
              <w:rPr>
                <w:lang w:eastAsia="nl-NL"/>
              </w:rPr>
              <w:t xml:space="preserve">Do colleagues ever specifically request to be assigned (or </w:t>
            </w:r>
            <w:r w:rsidRPr="00A83B89">
              <w:rPr>
                <w:i/>
                <w:iCs/>
                <w:lang w:eastAsia="nl-NL"/>
              </w:rPr>
              <w:t>not</w:t>
            </w:r>
            <w:r w:rsidRPr="00A83B89">
              <w:rPr>
                <w:lang w:eastAsia="nl-NL"/>
              </w:rPr>
              <w:t xml:space="preserve"> to be assigned) to the same patient again?</w:t>
            </w:r>
          </w:p>
          <w:p w:rsidR="006826AC" w:rsidRDefault="006826AC" w:rsidP="006826AC">
            <w:pPr>
              <w:pStyle w:val="Geenafstand"/>
              <w:rPr>
                <w:lang w:eastAsia="nl-NL"/>
              </w:rPr>
            </w:pPr>
          </w:p>
          <w:p w:rsidR="006826AC" w:rsidRDefault="00BD3868" w:rsidP="006826AC">
            <w:pPr>
              <w:pStyle w:val="Geenafstand"/>
              <w:rPr>
                <w:lang w:eastAsia="nl-NL"/>
              </w:rPr>
            </w:pPr>
            <w:r w:rsidRPr="00A83B89">
              <w:rPr>
                <w:lang w:eastAsia="nl-NL"/>
              </w:rPr>
              <w:t>S</w:t>
            </w:r>
            <w:r w:rsidR="006826AC">
              <w:rPr>
                <w:lang w:eastAsia="nl-NL"/>
              </w:rPr>
              <w:t>ocial norms and ward c</w:t>
            </w:r>
            <w:r w:rsidRPr="00A83B89">
              <w:rPr>
                <w:lang w:eastAsia="nl-NL"/>
              </w:rPr>
              <w:t>ulture:</w:t>
            </w:r>
          </w:p>
          <w:p w:rsidR="00BD3868" w:rsidRPr="00A83B89" w:rsidRDefault="00BD3868" w:rsidP="006826AC">
            <w:pPr>
              <w:pStyle w:val="Geenafstand"/>
              <w:rPr>
                <w:lang w:eastAsia="nl-NL"/>
              </w:rPr>
            </w:pPr>
            <w:r w:rsidRPr="00A83B89">
              <w:rPr>
                <w:lang w:eastAsia="nl-NL"/>
              </w:rPr>
              <w:t>How is such a request generally received by the rest of the team?</w:t>
            </w:r>
          </w:p>
          <w:p w:rsidR="00BD3868" w:rsidRPr="00A83B89" w:rsidRDefault="00BD3868" w:rsidP="006826AC">
            <w:pPr>
              <w:pStyle w:val="Geenafstand"/>
              <w:rPr>
                <w:lang w:eastAsia="nl-NL"/>
              </w:rPr>
            </w:pPr>
            <w:r w:rsidRPr="00A83B89">
              <w:rPr>
                <w:lang w:eastAsia="nl-NL"/>
              </w:rPr>
              <w:t>What is the prevailing attitude toward these requests?</w:t>
            </w:r>
          </w:p>
          <w:p w:rsidR="00BD3868" w:rsidRPr="004124E7" w:rsidRDefault="00BD3868" w:rsidP="00A77A96">
            <w:pPr>
              <w:pStyle w:val="Geenafstand"/>
              <w:rPr>
                <w:sz w:val="20"/>
              </w:rPr>
            </w:pPr>
            <w:r w:rsidRPr="00A83B89">
              <w:rPr>
                <w:lang w:eastAsia="nl-NL"/>
              </w:rPr>
              <w:t>To what extent is it socially accepted within the team to express a personal preference for patient assignments?</w:t>
            </w:r>
          </w:p>
        </w:tc>
      </w:tr>
      <w:tr w:rsidR="0034504A" w:rsidRPr="00B15AF2" w:rsidTr="002370D4">
        <w:tc>
          <w:tcPr>
            <w:tcW w:w="1555" w:type="dxa"/>
          </w:tcPr>
          <w:p w:rsidR="0034504A" w:rsidRDefault="006826AC" w:rsidP="00350C12">
            <w:r>
              <w:t>Differences between shifts (day, evening, night)</w:t>
            </w:r>
          </w:p>
        </w:tc>
        <w:tc>
          <w:tcPr>
            <w:tcW w:w="7461" w:type="dxa"/>
          </w:tcPr>
          <w:p w:rsidR="00F27569" w:rsidRDefault="00F27569" w:rsidP="00F27569">
            <w:pPr>
              <w:pStyle w:val="Geenafstand"/>
            </w:pPr>
            <w:r>
              <w:t>Shift Dynamics:</w:t>
            </w:r>
          </w:p>
          <w:p w:rsidR="00F27569" w:rsidRDefault="00F27569" w:rsidP="00F27569">
            <w:pPr>
              <w:pStyle w:val="Geenafstand"/>
            </w:pPr>
            <w:r>
              <w:t>Is there a difference in the interaction with patients when you are working a day shift versus an evening shift?</w:t>
            </w:r>
          </w:p>
          <w:p w:rsidR="00F27569" w:rsidRDefault="00F27569" w:rsidP="00F27569">
            <w:pPr>
              <w:pStyle w:val="Geenafstand"/>
            </w:pPr>
            <w:r>
              <w:t>What exactly causes the interaction to change between these shifts?</w:t>
            </w:r>
          </w:p>
          <w:p w:rsidR="00F27569" w:rsidRDefault="00F27569" w:rsidP="00F27569">
            <w:pPr>
              <w:pStyle w:val="Geenafstand"/>
            </w:pPr>
          </w:p>
          <w:p w:rsidR="00F27569" w:rsidRDefault="00F27569" w:rsidP="00F27569">
            <w:pPr>
              <w:pStyle w:val="Geenafstand"/>
            </w:pPr>
            <w:r>
              <w:t>Comparative Reflection:</w:t>
            </w:r>
          </w:p>
          <w:p w:rsidR="00F27569" w:rsidRDefault="00F27569" w:rsidP="00F27569">
            <w:pPr>
              <w:pStyle w:val="Geenafstand"/>
            </w:pPr>
            <w:r>
              <w:t>I notice that for [Participant X], the shift type significantly changes the contact, whereas for [Participant Y], it doesn't seem to make a difference. Could you both elaborate on that?</w:t>
            </w:r>
          </w:p>
          <w:p w:rsidR="00F27569" w:rsidRDefault="00F27569" w:rsidP="00F27569">
            <w:pPr>
              <w:pStyle w:val="Geenafstand"/>
            </w:pPr>
            <w:r>
              <w:t>What factors explain these different experiences? (e.g., the pace of the ward, medical rounds, or the presence of family).</w:t>
            </w:r>
          </w:p>
          <w:p w:rsidR="00F27569" w:rsidRDefault="00F27569" w:rsidP="0034504A"/>
        </w:tc>
      </w:tr>
      <w:tr w:rsidR="002E547A" w:rsidRPr="00710A51" w:rsidTr="002370D4">
        <w:tc>
          <w:tcPr>
            <w:tcW w:w="1555" w:type="dxa"/>
          </w:tcPr>
          <w:p w:rsidR="002E547A" w:rsidRPr="00253A45" w:rsidRDefault="002A6954" w:rsidP="002E547A">
            <w:pPr>
              <w:rPr>
                <w:i/>
              </w:rPr>
            </w:pPr>
            <w:r>
              <w:rPr>
                <w:i/>
              </w:rPr>
              <w:t>Closing</w:t>
            </w:r>
          </w:p>
        </w:tc>
        <w:tc>
          <w:tcPr>
            <w:tcW w:w="7461" w:type="dxa"/>
          </w:tcPr>
          <w:p w:rsidR="002E547A" w:rsidRPr="00253A45" w:rsidRDefault="002E547A" w:rsidP="002E547A">
            <w:pPr>
              <w:rPr>
                <w:i/>
              </w:rPr>
            </w:pPr>
          </w:p>
        </w:tc>
      </w:tr>
      <w:tr w:rsidR="002E547A" w:rsidRPr="00710A51" w:rsidTr="002370D4">
        <w:tc>
          <w:tcPr>
            <w:tcW w:w="1555" w:type="dxa"/>
          </w:tcPr>
          <w:p w:rsidR="002E547A" w:rsidRDefault="002A6954" w:rsidP="002E547A">
            <w:r>
              <w:t>Closing question_Content</w:t>
            </w:r>
          </w:p>
        </w:tc>
        <w:tc>
          <w:tcPr>
            <w:tcW w:w="7461" w:type="dxa"/>
          </w:tcPr>
          <w:p w:rsidR="002A6954" w:rsidRDefault="002A6954" w:rsidP="002A6954">
            <w:pPr>
              <w:pStyle w:val="Geenafstand"/>
            </w:pPr>
            <w:r>
              <w:t>Have you had the opportunity to say everything you wanted to say today?</w:t>
            </w:r>
          </w:p>
          <w:p w:rsidR="002A6954" w:rsidRDefault="002A6954" w:rsidP="002A6954">
            <w:pPr>
              <w:pStyle w:val="Geenafstand"/>
            </w:pPr>
            <w:r>
              <w:t>Are there any other points you consider important for me to take away from this discussion?</w:t>
            </w:r>
          </w:p>
          <w:p w:rsidR="002E547A" w:rsidRPr="00710A51" w:rsidRDefault="002E547A" w:rsidP="002A6954">
            <w:pPr>
              <w:pStyle w:val="Geenafstand"/>
            </w:pPr>
          </w:p>
        </w:tc>
      </w:tr>
      <w:tr w:rsidR="002E547A" w:rsidRPr="00710A51" w:rsidTr="002370D4">
        <w:tc>
          <w:tcPr>
            <w:tcW w:w="1555" w:type="dxa"/>
          </w:tcPr>
          <w:p w:rsidR="002E547A" w:rsidRPr="00C06150" w:rsidRDefault="002A6954" w:rsidP="002A6954">
            <w:pPr>
              <w:rPr>
                <w:sz w:val="18"/>
                <w:szCs w:val="18"/>
              </w:rPr>
            </w:pPr>
            <w:r>
              <w:t>Closing question_Process</w:t>
            </w:r>
            <w:r w:rsidRPr="00C06150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61" w:type="dxa"/>
          </w:tcPr>
          <w:p w:rsidR="000B0C37" w:rsidRPr="000B0C37" w:rsidRDefault="000B0C37" w:rsidP="000B0C37">
            <w:pPr>
              <w:pStyle w:val="Geenafstand"/>
            </w:pPr>
            <w:r w:rsidRPr="000B0C37">
              <w:t>Do you have any questions regarding the interview or the study in general?</w:t>
            </w:r>
          </w:p>
          <w:p w:rsidR="000B0C37" w:rsidRPr="000B0C37" w:rsidRDefault="000B0C37" w:rsidP="000B0C37">
            <w:pPr>
              <w:pStyle w:val="Geenafstand"/>
            </w:pPr>
            <w:r>
              <w:t xml:space="preserve">How </w:t>
            </w:r>
            <w:r w:rsidRPr="000B0C37">
              <w:t>did you experience the interview today?</w:t>
            </w:r>
            <w:r>
              <w:t xml:space="preserve"> </w:t>
            </w:r>
            <w:r w:rsidRPr="000B0C37">
              <w:t>Looking back on our discussion, what are your thoughts on how it went?</w:t>
            </w:r>
          </w:p>
          <w:p w:rsidR="000B0C37" w:rsidRDefault="000B0C37" w:rsidP="000B0C37">
            <w:pPr>
              <w:pStyle w:val="Geenafstand"/>
            </w:pPr>
            <w:r w:rsidRPr="000B0C37">
              <w:t>Is there anything you would like to add regarding the process or the topics we discussed?</w:t>
            </w:r>
          </w:p>
          <w:p w:rsidR="002E547A" w:rsidRPr="00710A51" w:rsidRDefault="002E547A" w:rsidP="002E547A"/>
        </w:tc>
      </w:tr>
      <w:tr w:rsidR="002E547A" w:rsidRPr="00856A75" w:rsidTr="002370D4">
        <w:tc>
          <w:tcPr>
            <w:tcW w:w="1555" w:type="dxa"/>
          </w:tcPr>
          <w:p w:rsidR="002E547A" w:rsidRDefault="008410AE" w:rsidP="008410AE">
            <w:r>
              <w:t>Final c</w:t>
            </w:r>
            <w:r w:rsidRPr="008410AE">
              <w:t>losing &amp; gratitude</w:t>
            </w:r>
          </w:p>
        </w:tc>
        <w:tc>
          <w:tcPr>
            <w:tcW w:w="7461" w:type="dxa"/>
          </w:tcPr>
          <w:p w:rsidR="008410AE" w:rsidRPr="008410AE" w:rsidRDefault="008410AE" w:rsidP="008410AE">
            <w:pPr>
              <w:pStyle w:val="Geenafstand"/>
              <w:rPr>
                <w:b/>
                <w:i/>
              </w:rPr>
            </w:pPr>
            <w:r w:rsidRPr="008410AE">
              <w:rPr>
                <w:b/>
                <w:i/>
              </w:rPr>
              <w:t>Concluding the Session</w:t>
            </w:r>
          </w:p>
          <w:p w:rsidR="008410AE" w:rsidRPr="004E6EE5" w:rsidRDefault="004E6EE5" w:rsidP="008410AE">
            <w:pPr>
              <w:pStyle w:val="Geenafstand"/>
            </w:pPr>
            <w:r>
              <w:rPr>
                <w:bCs/>
              </w:rPr>
              <w:t>Summary and p</w:t>
            </w:r>
            <w:r w:rsidR="008410AE" w:rsidRPr="004E6EE5">
              <w:rPr>
                <w:bCs/>
              </w:rPr>
              <w:t>urpose:</w:t>
            </w:r>
          </w:p>
          <w:p w:rsidR="004E6EE5" w:rsidRDefault="008410AE" w:rsidP="008410AE">
            <w:pPr>
              <w:pStyle w:val="Geenafstand"/>
            </w:pPr>
            <w:r>
              <w:t>To bring us back to th</w:t>
            </w:r>
            <w:r w:rsidR="00CE0233">
              <w:t>e purpose of today's meeting: [brief summary of</w:t>
            </w:r>
            <w:r>
              <w:t xml:space="preserve"> </w:t>
            </w:r>
            <w:r w:rsidR="00CE0233">
              <w:t>main subjects</w:t>
            </w:r>
            <w:r>
              <w:t>]. Does this accurately reflect what we have covered today</w:t>
            </w:r>
            <w:r w:rsidR="004E6EE5">
              <w:t>?</w:t>
            </w:r>
          </w:p>
          <w:p w:rsidR="004E6EE5" w:rsidRDefault="004E6EE5" w:rsidP="008410AE">
            <w:pPr>
              <w:pStyle w:val="Geenafstand"/>
            </w:pPr>
          </w:p>
          <w:p w:rsidR="008410AE" w:rsidRPr="004E6EE5" w:rsidRDefault="004E6EE5" w:rsidP="008410AE">
            <w:pPr>
              <w:pStyle w:val="Geenafstand"/>
            </w:pPr>
            <w:r>
              <w:rPr>
                <w:bCs/>
              </w:rPr>
              <w:t>Validation (member c</w:t>
            </w:r>
            <w:r w:rsidR="008410AE" w:rsidRPr="004E6EE5">
              <w:rPr>
                <w:bCs/>
              </w:rPr>
              <w:t>heck):</w:t>
            </w:r>
          </w:p>
          <w:p w:rsidR="008410AE" w:rsidRDefault="008410AE" w:rsidP="008410AE">
            <w:pPr>
              <w:pStyle w:val="Geenafstand"/>
            </w:pPr>
            <w:r>
              <w:t>I want to ensure I’ve understood you correctly. Please feel free to correct me if I’ve missed anything or misinterpreted a point, as I want to make sure I don't leave with the wrong impressions</w:t>
            </w:r>
            <w:r w:rsidR="00602448">
              <w:t>.</w:t>
            </w:r>
          </w:p>
          <w:p w:rsidR="00602448" w:rsidRDefault="00602448" w:rsidP="008410AE">
            <w:pPr>
              <w:pStyle w:val="Geenafstand"/>
            </w:pPr>
          </w:p>
          <w:p w:rsidR="008410AE" w:rsidRPr="00602448" w:rsidRDefault="008410AE" w:rsidP="008410AE">
            <w:pPr>
              <w:pStyle w:val="Geenafstand"/>
              <w:rPr>
                <w:bCs/>
              </w:rPr>
            </w:pPr>
            <w:r w:rsidRPr="00602448">
              <w:rPr>
                <w:bCs/>
              </w:rPr>
              <w:t xml:space="preserve">Expression of </w:t>
            </w:r>
            <w:r w:rsidR="00602448">
              <w:rPr>
                <w:bCs/>
              </w:rPr>
              <w:t>g</w:t>
            </w:r>
            <w:r w:rsidRPr="00602448">
              <w:rPr>
                <w:bCs/>
              </w:rPr>
              <w:t>ratitude:</w:t>
            </w:r>
          </w:p>
          <w:p w:rsidR="002E547A" w:rsidRDefault="008410AE" w:rsidP="00602448">
            <w:pPr>
              <w:pStyle w:val="Geenafstand"/>
            </w:pPr>
            <w:r>
              <w:t>Thank</w:t>
            </w:r>
            <w:r w:rsidR="00602448">
              <w:t>ing participants, giving small gift</w:t>
            </w:r>
          </w:p>
          <w:p w:rsidR="00602448" w:rsidRPr="00856A75" w:rsidRDefault="00602448" w:rsidP="00602448">
            <w:pPr>
              <w:pStyle w:val="Geenafstand"/>
            </w:pPr>
          </w:p>
        </w:tc>
      </w:tr>
      <w:tr w:rsidR="002E547A" w:rsidTr="002370D4">
        <w:tc>
          <w:tcPr>
            <w:tcW w:w="1555" w:type="dxa"/>
            <w:shd w:val="clear" w:color="auto" w:fill="BFBFBF" w:themeFill="background1" w:themeFillShade="BF"/>
          </w:tcPr>
          <w:p w:rsidR="002E547A" w:rsidRDefault="002E547A" w:rsidP="002E547A"/>
        </w:tc>
        <w:tc>
          <w:tcPr>
            <w:tcW w:w="7461" w:type="dxa"/>
            <w:shd w:val="clear" w:color="auto" w:fill="BFBFBF" w:themeFill="background1" w:themeFillShade="BF"/>
          </w:tcPr>
          <w:p w:rsidR="002E547A" w:rsidRDefault="002E547A" w:rsidP="002E547A"/>
        </w:tc>
      </w:tr>
      <w:tr w:rsidR="002E547A" w:rsidTr="002370D4">
        <w:tc>
          <w:tcPr>
            <w:tcW w:w="1555" w:type="dxa"/>
          </w:tcPr>
          <w:p w:rsidR="002E547A" w:rsidRDefault="00C0502A" w:rsidP="002E547A">
            <w:r>
              <w:t>In subsequent focus groups</w:t>
            </w:r>
          </w:p>
        </w:tc>
        <w:tc>
          <w:tcPr>
            <w:tcW w:w="7461" w:type="dxa"/>
          </w:tcPr>
          <w:p w:rsidR="00C0502A" w:rsidRDefault="00C0502A" w:rsidP="00C0502A">
            <w:pPr>
              <w:pStyle w:val="Geenafstand"/>
            </w:pPr>
            <w:r>
              <w:t>Validating previous findings:</w:t>
            </w:r>
          </w:p>
          <w:p w:rsidR="00C0502A" w:rsidRDefault="00C0502A" w:rsidP="00C0502A">
            <w:pPr>
              <w:pStyle w:val="Geenafstand"/>
            </w:pPr>
            <w:r>
              <w:t xml:space="preserve">In previous focus groups, participants mentioned that […]. </w:t>
            </w:r>
            <w:r w:rsidR="009D2F47">
              <w:t>What are your thoughts on this?</w:t>
            </w:r>
          </w:p>
          <w:p w:rsidR="00C0502A" w:rsidRDefault="00C0502A" w:rsidP="00C0502A">
            <w:pPr>
              <w:pStyle w:val="Geenafstand"/>
            </w:pPr>
            <w:r>
              <w:t>Earlier groups suggested that […]. To what extent do you recogni</w:t>
            </w:r>
            <w:r w:rsidR="009D2F47">
              <w:t>ze this in your own experience?</w:t>
            </w:r>
          </w:p>
          <w:p w:rsidR="00EA4BC7" w:rsidRDefault="00EA4BC7" w:rsidP="00C0502A">
            <w:pPr>
              <w:pStyle w:val="Geenafstand"/>
            </w:pPr>
          </w:p>
          <w:p w:rsidR="00C0502A" w:rsidRDefault="00EA4BC7" w:rsidP="00C0502A">
            <w:pPr>
              <w:pStyle w:val="Geenafstand"/>
            </w:pPr>
            <w:r>
              <w:t xml:space="preserve">Clarifying </w:t>
            </w:r>
            <w:r w:rsidR="00C82354" w:rsidRPr="00C82354">
              <w:t>ambiguity</w:t>
            </w:r>
            <w:r w:rsidR="0080244F">
              <w:t>:</w:t>
            </w:r>
          </w:p>
          <w:p w:rsidR="00C0502A" w:rsidRDefault="00C0502A" w:rsidP="00C0502A">
            <w:pPr>
              <w:pStyle w:val="Geenafstand"/>
            </w:pPr>
            <w:r>
              <w:t xml:space="preserve">We have heard several statements regarding […], but we don’t yet fully understand the exact meaning behind them. What </w:t>
            </w:r>
            <w:r w:rsidR="00EA4BC7">
              <w:t>is your interpretation of this?</w:t>
            </w:r>
          </w:p>
          <w:p w:rsidR="00C0502A" w:rsidRDefault="00C0502A" w:rsidP="00C0502A">
            <w:pPr>
              <w:pStyle w:val="Geenafstand"/>
            </w:pPr>
            <w:r>
              <w:t>The term [...] was mentioned in earlier sessions, but its practical implication remained unclear. Could you help us clarify what is meant</w:t>
            </w:r>
            <w:r w:rsidR="00EA4BC7">
              <w:t xml:space="preserve"> by this in a clinical setting?</w:t>
            </w:r>
          </w:p>
          <w:p w:rsidR="002E547A" w:rsidRDefault="002E547A" w:rsidP="002E547A"/>
        </w:tc>
      </w:tr>
      <w:tr w:rsidR="002E547A" w:rsidTr="002370D4">
        <w:tc>
          <w:tcPr>
            <w:tcW w:w="1555" w:type="dxa"/>
          </w:tcPr>
          <w:p w:rsidR="002E547A" w:rsidRPr="00962B88" w:rsidRDefault="00DB145C" w:rsidP="002E547A">
            <w:pPr>
              <w:rPr>
                <w:i/>
              </w:rPr>
            </w:pPr>
            <w:r>
              <w:t>General probes</w:t>
            </w:r>
          </w:p>
        </w:tc>
        <w:tc>
          <w:tcPr>
            <w:tcW w:w="7461" w:type="dxa"/>
          </w:tcPr>
          <w:p w:rsidR="00DB145C" w:rsidRPr="00DB145C" w:rsidRDefault="00DB145C" w:rsidP="00DB145C">
            <w:pPr>
              <w:pStyle w:val="Normaalweb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</w:t>
            </w:r>
            <w:r w:rsidRPr="00DB145C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taying close to </w:t>
            </w:r>
            <w:r w:rsidR="0080244F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own </w:t>
            </w:r>
            <w:r w:rsidRPr="00DB145C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uriosity, for example: I hear you mentioning [X], and it intrigues me. Could you dive a bit deeper into that? What exactly makes you highlight this specific point, rather than something else? I'm curious: what is the core reason that this particular aspect stands out to you?</w:t>
            </w:r>
          </w:p>
          <w:p w:rsidR="00DB145C" w:rsidRPr="00DB145C" w:rsidRDefault="00DB145C" w:rsidP="00DB145C">
            <w:pPr>
              <w:pStyle w:val="Normaalweb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inging it back to the group</w:t>
            </w:r>
            <w:r w:rsidRPr="00DB145C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: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r w:rsidRPr="00DB145C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Hearing [Participant X] say this, how would the rest of you respond?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What does that trigger for you? </w:t>
            </w:r>
            <w:r w:rsidRPr="00DB145C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What does that mean for you personally when you hear a senior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colleague describe it this way? </w:t>
            </w:r>
            <w:r w:rsidRPr="00DB145C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ould you build on what was just said? I’d love to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hear your perspective on that? </w:t>
            </w:r>
            <w:r w:rsidRPr="00DB145C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oes this resonate with you? Could you tell us more about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your own experience with this?</w:t>
            </w:r>
          </w:p>
          <w:p w:rsidR="009109D5" w:rsidRDefault="009109D5" w:rsidP="009109D5">
            <w:pPr>
              <w:pStyle w:val="Geenafstand"/>
            </w:pPr>
            <w:r w:rsidRPr="009109D5">
              <w:t>Silence (approx. 5 seconds)</w:t>
            </w:r>
          </w:p>
          <w:p w:rsidR="009109D5" w:rsidRPr="009109D5" w:rsidRDefault="009109D5" w:rsidP="009109D5">
            <w:pPr>
              <w:pStyle w:val="Geenafstand"/>
            </w:pPr>
            <w:r w:rsidRPr="009109D5">
              <w:t>General encouraging signals</w:t>
            </w:r>
          </w:p>
          <w:p w:rsidR="009109D5" w:rsidRDefault="00BA7A03" w:rsidP="009109D5">
            <w:pPr>
              <w:pStyle w:val="Geenafstand"/>
            </w:pPr>
            <w:r>
              <w:t>Immediate p</w:t>
            </w:r>
            <w:r w:rsidR="009109D5" w:rsidRPr="009109D5">
              <w:t>robi</w:t>
            </w:r>
            <w:r>
              <w:t>ng q</w:t>
            </w:r>
            <w:r w:rsidR="009109D5" w:rsidRPr="009109D5">
              <w:t>uestions:</w:t>
            </w:r>
          </w:p>
          <w:p w:rsidR="009109D5" w:rsidRDefault="009109D5" w:rsidP="00BA7A03">
            <w:pPr>
              <w:pStyle w:val="Geenafstand"/>
              <w:ind w:left="708"/>
            </w:pPr>
            <w:r>
              <w:t>And then?</w:t>
            </w:r>
          </w:p>
          <w:p w:rsidR="009109D5" w:rsidRDefault="009109D5" w:rsidP="00BA7A03">
            <w:pPr>
              <w:pStyle w:val="Geenafstand"/>
              <w:ind w:left="708"/>
            </w:pPr>
            <w:r w:rsidRPr="009109D5">
              <w:t>That’s interesting; could you</w:t>
            </w:r>
            <w:r>
              <w:t xml:space="preserve"> tell me a bit more about that?</w:t>
            </w:r>
          </w:p>
          <w:p w:rsidR="009109D5" w:rsidRDefault="009109D5" w:rsidP="00BA7A03">
            <w:pPr>
              <w:pStyle w:val="Geenafstand"/>
              <w:ind w:left="708"/>
            </w:pPr>
            <w:r w:rsidRPr="009109D5">
              <w:t xml:space="preserve">I’m curious, </w:t>
            </w:r>
            <w:r>
              <w:t>how does that work in practice?</w:t>
            </w:r>
          </w:p>
          <w:p w:rsidR="00A53816" w:rsidRDefault="00A53816" w:rsidP="00BA7A03">
            <w:pPr>
              <w:pStyle w:val="Geenafstand"/>
              <w:ind w:left="708"/>
            </w:pPr>
            <w:r>
              <w:t xml:space="preserve">How do you feel about that? / </w:t>
            </w:r>
            <w:r w:rsidR="009109D5">
              <w:t>What are your thoughts on that?</w:t>
            </w:r>
          </w:p>
          <w:p w:rsidR="00D01375" w:rsidRDefault="00A53816" w:rsidP="00BA7A03">
            <w:pPr>
              <w:pStyle w:val="Geenafstand"/>
              <w:ind w:left="708"/>
            </w:pPr>
            <w:r>
              <w:t>What does that mean to you?</w:t>
            </w:r>
          </w:p>
          <w:p w:rsidR="00D01375" w:rsidRDefault="009109D5" w:rsidP="00BA7A03">
            <w:pPr>
              <w:pStyle w:val="Geenafstand"/>
              <w:ind w:left="708"/>
            </w:pPr>
            <w:r w:rsidRPr="009109D5">
              <w:t>Is that the</w:t>
            </w:r>
            <w:r w:rsidR="00D01375">
              <w:t xml:space="preserve"> most important aspect for you?</w:t>
            </w:r>
          </w:p>
          <w:p w:rsidR="00BA7A03" w:rsidRDefault="009109D5" w:rsidP="00BA7A03">
            <w:pPr>
              <w:pStyle w:val="Geenafstand"/>
              <w:ind w:left="708"/>
            </w:pPr>
            <w:r w:rsidRPr="009109D5">
              <w:t>What do you mean by [specific te</w:t>
            </w:r>
            <w:r w:rsidR="00D01375">
              <w:t>rm]? Could you give an example?</w:t>
            </w:r>
          </w:p>
          <w:p w:rsidR="00BA7A03" w:rsidRDefault="009109D5" w:rsidP="00BA7A03">
            <w:pPr>
              <w:pStyle w:val="Geenafstand"/>
              <w:ind w:left="708"/>
            </w:pPr>
            <w:r w:rsidRPr="009109D5">
              <w:t>Could you help me better</w:t>
            </w:r>
            <w:r w:rsidR="00BA7A03">
              <w:t xml:space="preserve"> understand what you just said?</w:t>
            </w:r>
          </w:p>
          <w:p w:rsidR="00BA7A03" w:rsidRDefault="009109D5" w:rsidP="00BA7A03">
            <w:pPr>
              <w:pStyle w:val="Geenafstand"/>
              <w:ind w:left="708"/>
            </w:pPr>
            <w:r w:rsidRPr="009109D5">
              <w:t xml:space="preserve">I’m not sure if I fully follow you; could you help me understand what it was like to experience </w:t>
            </w:r>
            <w:r w:rsidR="00BA7A03">
              <w:t>that / to be in that situation?</w:t>
            </w:r>
          </w:p>
          <w:p w:rsidR="0000307E" w:rsidRDefault="009109D5" w:rsidP="0000307E">
            <w:pPr>
              <w:pStyle w:val="Geenafstand"/>
              <w:ind w:left="708"/>
            </w:pPr>
            <w:r w:rsidRPr="009109D5">
              <w:t xml:space="preserve">What was </w:t>
            </w:r>
            <w:r w:rsidR="00BA7A03">
              <w:t>it that made you feel that way?</w:t>
            </w:r>
          </w:p>
          <w:p w:rsidR="00F31D42" w:rsidRDefault="0000307E" w:rsidP="00F31D42">
            <w:pPr>
              <w:pStyle w:val="Geenafstand"/>
            </w:pPr>
            <w:r>
              <w:t>Immediate c</w:t>
            </w:r>
            <w:r w:rsidR="00BA7A03" w:rsidRPr="00BA7A03">
              <w:t>larification</w:t>
            </w:r>
            <w:r w:rsidR="00F31D42">
              <w:t>:</w:t>
            </w:r>
          </w:p>
          <w:p w:rsidR="00F31D42" w:rsidRDefault="00114571" w:rsidP="00D742C7">
            <w:pPr>
              <w:pStyle w:val="Geenafstand"/>
              <w:ind w:left="708"/>
            </w:pPr>
            <w:r>
              <w:t>Requesting d</w:t>
            </w:r>
            <w:r w:rsidR="00F31D42">
              <w:t>etails</w:t>
            </w:r>
          </w:p>
          <w:p w:rsidR="00BA7A03" w:rsidRPr="00BA7A03" w:rsidRDefault="00F31D42" w:rsidP="00D742C7">
            <w:pPr>
              <w:pStyle w:val="Geenafstand"/>
              <w:ind w:left="708"/>
            </w:pPr>
            <w:r>
              <w:t>Exploring the 5 W’s and h</w:t>
            </w:r>
            <w:r w:rsidR="00D742C7">
              <w:t>ow</w:t>
            </w:r>
          </w:p>
          <w:p w:rsidR="000B238C" w:rsidRPr="002E47F6" w:rsidRDefault="000B238C" w:rsidP="002E547A"/>
          <w:p w:rsidR="00D742C7" w:rsidRDefault="00D742C7" w:rsidP="00D742C7">
            <w:pPr>
              <w:pStyle w:val="Geenafstand"/>
            </w:pPr>
            <w:r>
              <w:t>Probing on three levels:</w:t>
            </w:r>
          </w:p>
          <w:p w:rsidR="00D742C7" w:rsidRDefault="00D742C7" w:rsidP="00D742C7">
            <w:pPr>
              <w:pStyle w:val="Geenafstand"/>
              <w:ind w:left="708"/>
            </w:pPr>
            <w:r w:rsidRPr="00D742C7">
              <w:t>What did you do?</w:t>
            </w:r>
            <w:r>
              <w:t xml:space="preserve"> </w:t>
            </w:r>
          </w:p>
          <w:p w:rsidR="00D742C7" w:rsidRDefault="00D742C7" w:rsidP="00D742C7">
            <w:pPr>
              <w:pStyle w:val="Geenafstand"/>
              <w:ind w:left="708"/>
            </w:pPr>
            <w:r w:rsidRPr="00D742C7">
              <w:t>What were you thinking?</w:t>
            </w:r>
            <w:r>
              <w:t xml:space="preserve"> </w:t>
            </w:r>
          </w:p>
          <w:p w:rsidR="00D742C7" w:rsidRDefault="00D742C7" w:rsidP="00D742C7">
            <w:pPr>
              <w:pStyle w:val="Geenafstand"/>
              <w:ind w:left="708"/>
            </w:pPr>
            <w:r w:rsidRPr="00D742C7">
              <w:t>What did you feel?</w:t>
            </w:r>
            <w:r>
              <w:t xml:space="preserve"> </w:t>
            </w:r>
          </w:p>
          <w:p w:rsidR="002E547A" w:rsidRPr="002E47F6" w:rsidRDefault="002E547A" w:rsidP="002E547A">
            <w:pPr>
              <w:ind w:left="708"/>
            </w:pPr>
          </w:p>
        </w:tc>
      </w:tr>
      <w:tr w:rsidR="00C0502A" w:rsidTr="002370D4">
        <w:tc>
          <w:tcPr>
            <w:tcW w:w="1555" w:type="dxa"/>
          </w:tcPr>
          <w:p w:rsidR="007E43DD" w:rsidRDefault="007E43DD" w:rsidP="007E43DD">
            <w:pPr>
              <w:pStyle w:val="Geenafstand"/>
            </w:pPr>
            <w:r>
              <w:t xml:space="preserve">Back-up strategies </w:t>
            </w:r>
          </w:p>
          <w:p w:rsidR="00C0502A" w:rsidRDefault="00C0502A" w:rsidP="007E43DD">
            <w:pPr>
              <w:pStyle w:val="Geenafstand"/>
            </w:pPr>
          </w:p>
        </w:tc>
        <w:tc>
          <w:tcPr>
            <w:tcW w:w="7461" w:type="dxa"/>
          </w:tcPr>
          <w:p w:rsidR="007E43DD" w:rsidRDefault="007E43DD" w:rsidP="007E43DD">
            <w:pPr>
              <w:pStyle w:val="Geenafstand"/>
              <w:rPr>
                <w:i/>
                <w:iCs/>
              </w:rPr>
            </w:pPr>
            <w:r>
              <w:rPr>
                <w:i/>
                <w:iCs/>
              </w:rPr>
              <w:t>Note: These strategies were included in the protocol to stimulate discussion if needed, though they were not required during the sessions.</w:t>
            </w:r>
          </w:p>
          <w:p w:rsidR="0003252A" w:rsidRPr="0003252A" w:rsidRDefault="0003252A" w:rsidP="007E43DD">
            <w:pPr>
              <w:pStyle w:val="Geenafstand"/>
            </w:pPr>
          </w:p>
          <w:p w:rsidR="0003252A" w:rsidRDefault="0003252A" w:rsidP="0003252A">
            <w:pPr>
              <w:pStyle w:val="Geenafstand"/>
            </w:pPr>
            <w:r w:rsidRPr="00E91334">
              <w:rPr>
                <w:b/>
              </w:rPr>
              <w:t>Inversion</w:t>
            </w:r>
            <w:r>
              <w:t xml:space="preserve">: </w:t>
            </w:r>
            <w:r w:rsidR="002E15DC">
              <w:t>==Provide a thorough explanation of the method==</w:t>
            </w:r>
          </w:p>
          <w:p w:rsidR="002E15DC" w:rsidRDefault="002E15DC" w:rsidP="0003252A">
            <w:pPr>
              <w:pStyle w:val="Geenafstand"/>
            </w:pPr>
            <w:r>
              <w:t xml:space="preserve">Prompt: "Imagine you wanted to report on the same patient as </w:t>
            </w:r>
            <w:r>
              <w:rPr>
                <w:i/>
                <w:iCs/>
              </w:rPr>
              <w:t>infrequently</w:t>
            </w:r>
            <w:r>
              <w:t xml:space="preserve"> as possible. How would you go about that?"</w:t>
            </w:r>
          </w:p>
          <w:p w:rsidR="002E15DC" w:rsidRDefault="002E15DC" w:rsidP="0003252A">
            <w:pPr>
              <w:pStyle w:val="Geenafstand"/>
            </w:pPr>
          </w:p>
          <w:p w:rsidR="006F3D21" w:rsidRDefault="00C0502A" w:rsidP="007E43DD">
            <w:pPr>
              <w:pStyle w:val="Geenafstand"/>
            </w:pPr>
            <w:r w:rsidRPr="00E91334">
              <w:rPr>
                <w:b/>
              </w:rPr>
              <w:t>Cartooning</w:t>
            </w:r>
            <w:r>
              <w:t xml:space="preserve">: </w:t>
            </w:r>
          </w:p>
          <w:p w:rsidR="006F3D21" w:rsidRDefault="006F3D21" w:rsidP="007E43DD">
            <w:pPr>
              <w:pStyle w:val="Geenafstand"/>
            </w:pPr>
            <w:r w:rsidRPr="006F3D21">
              <w:t>Prompt:</w:t>
            </w:r>
            <w:r>
              <w:t xml:space="preserve"> "What are these two people saying to each other?"</w:t>
            </w:r>
          </w:p>
          <w:p w:rsidR="00166704" w:rsidRDefault="00166704" w:rsidP="007E43DD">
            <w:pPr>
              <w:pStyle w:val="Geenafstand"/>
            </w:pPr>
          </w:p>
          <w:p w:rsidR="00166704" w:rsidRPr="00166704" w:rsidRDefault="00166704" w:rsidP="00166704">
            <w:pPr>
              <w:pStyle w:val="Geenafstand"/>
              <w:rPr>
                <w:b/>
              </w:rPr>
            </w:pPr>
            <w:r w:rsidRPr="00166704">
              <w:rPr>
                <w:b/>
              </w:rPr>
              <w:t>Ideal scenario</w:t>
            </w:r>
            <w:r>
              <w:rPr>
                <w:b/>
              </w:rPr>
              <w:t>:</w:t>
            </w:r>
          </w:p>
          <w:p w:rsidR="00166704" w:rsidRDefault="00166704" w:rsidP="007E43DD">
            <w:pPr>
              <w:pStyle w:val="Geenafstand"/>
            </w:pPr>
            <w:r>
              <w:t>Prompt: “I</w:t>
            </w:r>
            <w:r w:rsidRPr="00166704">
              <w:t>magine you are the hospital director tomorrow. Which two measures would you implement regarding the contact moments between nurses and patients?</w:t>
            </w:r>
            <w:r>
              <w:t>”</w:t>
            </w:r>
          </w:p>
          <w:p w:rsidR="00C0502A" w:rsidRDefault="00C0502A" w:rsidP="0003252A">
            <w:pPr>
              <w:pStyle w:val="Geenafstand"/>
            </w:pPr>
          </w:p>
        </w:tc>
      </w:tr>
    </w:tbl>
    <w:p w:rsidR="00027E98" w:rsidRDefault="00027E98" w:rsidP="00D94F34"/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330485" w:rsidTr="00330485">
        <w:tc>
          <w:tcPr>
            <w:tcW w:w="5000" w:type="pct"/>
          </w:tcPr>
          <w:p w:rsidR="00330485" w:rsidRPr="00D73317" w:rsidRDefault="00027E98" w:rsidP="00330485">
            <w:pPr>
              <w:rPr>
                <w:b/>
              </w:rPr>
            </w:pPr>
            <w:r>
              <w:br w:type="page"/>
            </w:r>
            <w:r w:rsidR="00D94F34">
              <w:br w:type="page"/>
            </w:r>
            <w:r w:rsidR="00330485" w:rsidRPr="00D73317">
              <w:rPr>
                <w:b/>
                <w:sz w:val="24"/>
              </w:rPr>
              <w:t xml:space="preserve">Observational data </w:t>
            </w:r>
            <w:r w:rsidR="0011347B" w:rsidRPr="00D73317">
              <w:rPr>
                <w:b/>
                <w:sz w:val="24"/>
              </w:rPr>
              <w:t>protocol</w:t>
            </w:r>
          </w:p>
          <w:p w:rsidR="00882954" w:rsidRDefault="00882954" w:rsidP="00882954">
            <w:pPr>
              <w:pStyle w:val="Geenafstand"/>
            </w:pPr>
            <w:r>
              <w:t>Spatial m</w:t>
            </w:r>
            <w:r w:rsidRPr="00882954">
              <w:t>apping:</w:t>
            </w:r>
            <w:r>
              <w:t xml:space="preserve"> draw</w:t>
            </w:r>
            <w:r w:rsidRPr="00882954">
              <w:t xml:space="preserve"> diagram of the setting, including table arr</w:t>
            </w:r>
            <w:r>
              <w:t>angements and numbered seating.</w:t>
            </w:r>
          </w:p>
          <w:p w:rsidR="00882954" w:rsidRPr="00882954" w:rsidRDefault="00882954" w:rsidP="00882954">
            <w:pPr>
              <w:pStyle w:val="Geenafstand"/>
            </w:pPr>
            <w:r>
              <w:t>Temporal l</w:t>
            </w:r>
            <w:r w:rsidRPr="00882954">
              <w:t>ogging:</w:t>
            </w:r>
            <w:r>
              <w:t xml:space="preserve"> a</w:t>
            </w:r>
            <w:r w:rsidRPr="00882954">
              <w:t xml:space="preserve">ssign a </w:t>
            </w:r>
            <w:r>
              <w:t>time stamp to each observation.</w:t>
            </w:r>
          </w:p>
          <w:p w:rsidR="00C27DDA" w:rsidRDefault="00C27DDA" w:rsidP="00330485"/>
        </w:tc>
      </w:tr>
      <w:tr w:rsidR="00330485" w:rsidTr="00330485">
        <w:tc>
          <w:tcPr>
            <w:tcW w:w="5000" w:type="pct"/>
          </w:tcPr>
          <w:p w:rsidR="0070274A" w:rsidRPr="00954416" w:rsidRDefault="0070274A" w:rsidP="0070274A">
            <w:pPr>
              <w:pStyle w:val="Geenafstand"/>
              <w:rPr>
                <w:b/>
              </w:rPr>
            </w:pPr>
            <w:r w:rsidRPr="00954416">
              <w:rPr>
                <w:b/>
              </w:rPr>
              <w:t>Observational Focus Points</w:t>
            </w:r>
          </w:p>
          <w:p w:rsidR="0070274A" w:rsidRDefault="0070274A" w:rsidP="0070274A">
            <w:pPr>
              <w:pStyle w:val="Geenafstand"/>
            </w:pPr>
            <w:r w:rsidRPr="00954416">
              <w:t>Social dynamics</w:t>
            </w:r>
          </w:p>
          <w:p w:rsidR="0070274A" w:rsidRDefault="0070274A" w:rsidP="0070274A">
            <w:pPr>
              <w:pStyle w:val="Geenafstand"/>
            </w:pPr>
            <w:r w:rsidRPr="00954416">
              <w:t>Manner of expression:</w:t>
            </w:r>
            <w:r>
              <w:t xml:space="preserve"> How do participants convey their messages? What is the tone and delivery?</w:t>
            </w:r>
          </w:p>
          <w:p w:rsidR="0070274A" w:rsidRDefault="0070274A" w:rsidP="0070274A">
            <w:pPr>
              <w:pStyle w:val="Geenafstand"/>
            </w:pPr>
            <w:r w:rsidRPr="00954416">
              <w:t>Linguistic patterns:</w:t>
            </w:r>
            <w:r>
              <w:t xml:space="preserve"> Which specific language is used? (e.g., metaphors, imagery, or mitigating language/euphemisms).</w:t>
            </w:r>
          </w:p>
          <w:p w:rsidR="0070274A" w:rsidRDefault="0070274A" w:rsidP="0070274A">
            <w:pPr>
              <w:pStyle w:val="Geenafstand"/>
            </w:pPr>
            <w:r w:rsidRPr="00954416">
              <w:t>Emotional intensity:</w:t>
            </w:r>
            <w:r>
              <w:t xml:space="preserve"> What is the perceived intensity of the emotions associated with this specific topic?</w:t>
            </w:r>
          </w:p>
          <w:p w:rsidR="0070274A" w:rsidRDefault="0070274A" w:rsidP="0070274A">
            <w:pPr>
              <w:pStyle w:val="Geenafstand"/>
            </w:pPr>
            <w:r w:rsidRPr="00954416">
              <w:t>Group interaction and norms:</w:t>
            </w:r>
            <w:r w:rsidR="00954416" w:rsidRPr="00954416">
              <w:t xml:space="preserve"> Response to r</w:t>
            </w:r>
            <w:r w:rsidRPr="00954416">
              <w:t>elationa</w:t>
            </w:r>
            <w:r w:rsidR="00954416" w:rsidRPr="00954416">
              <w:t>l c</w:t>
            </w:r>
            <w:r w:rsidRPr="00954416">
              <w:t>ontinuity:</w:t>
            </w:r>
            <w:r>
              <w:t xml:space="preserve"> What occurs within the group dynamic when the subject of relational continuity is introduced?</w:t>
            </w:r>
          </w:p>
          <w:p w:rsidR="0070274A" w:rsidRDefault="00114571" w:rsidP="0070274A">
            <w:pPr>
              <w:pStyle w:val="Geenafstand"/>
            </w:pPr>
            <w:r>
              <w:t>Sanctioning of o</w:t>
            </w:r>
            <w:r w:rsidR="0070274A" w:rsidRPr="00954416">
              <w:t>pinions:</w:t>
            </w:r>
            <w:r w:rsidR="0070274A">
              <w:t xml:space="preserve"> Are participants socially "punished" or silenced for expressing a particular viewpoint?</w:t>
            </w:r>
          </w:p>
          <w:p w:rsidR="0070274A" w:rsidRDefault="00954416" w:rsidP="0070274A">
            <w:pPr>
              <w:pStyle w:val="Geenafstand"/>
            </w:pPr>
            <w:r w:rsidRPr="00954416">
              <w:t>Group consensus and i</w:t>
            </w:r>
            <w:r w:rsidR="0070274A" w:rsidRPr="00954416">
              <w:t>nfluence:</w:t>
            </w:r>
            <w:r w:rsidR="0070274A">
              <w:t xml:space="preserve"> Does the group tend to follow the lead or opinion of a specific nurse?</w:t>
            </w:r>
          </w:p>
          <w:p w:rsidR="0070274A" w:rsidRDefault="00954416" w:rsidP="0070274A">
            <w:pPr>
              <w:pStyle w:val="Geenafstand"/>
            </w:pPr>
            <w:r w:rsidRPr="00954416">
              <w:t>Social d</w:t>
            </w:r>
            <w:r w:rsidR="0070274A" w:rsidRPr="00954416">
              <w:t>esirability:</w:t>
            </w:r>
            <w:r w:rsidR="0070274A">
              <w:t xml:space="preserve"> Which opinions or perspectives appear to be more socially accepted or dominant within the group?</w:t>
            </w:r>
          </w:p>
          <w:p w:rsidR="000B238C" w:rsidRDefault="000B238C" w:rsidP="0070274A">
            <w:pPr>
              <w:pStyle w:val="Geenafstand"/>
            </w:pPr>
          </w:p>
        </w:tc>
      </w:tr>
      <w:tr w:rsidR="000B238C" w:rsidTr="00330485">
        <w:tc>
          <w:tcPr>
            <w:tcW w:w="5000" w:type="pct"/>
          </w:tcPr>
          <w:p w:rsidR="000B238C" w:rsidRDefault="000B238C" w:rsidP="00330485"/>
          <w:p w:rsidR="000B238C" w:rsidRDefault="000B238C" w:rsidP="00330485"/>
          <w:p w:rsidR="000B238C" w:rsidRDefault="000B238C" w:rsidP="00330485"/>
          <w:p w:rsidR="000B238C" w:rsidRDefault="000B238C" w:rsidP="00330485"/>
          <w:p w:rsidR="000B238C" w:rsidRDefault="000B238C" w:rsidP="00330485"/>
          <w:p w:rsidR="000B238C" w:rsidRDefault="000B238C" w:rsidP="00330485"/>
          <w:p w:rsidR="000B238C" w:rsidRDefault="000B238C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954416" w:rsidRDefault="00954416" w:rsidP="00330485"/>
          <w:p w:rsidR="000B238C" w:rsidRDefault="000B238C" w:rsidP="00330485"/>
          <w:p w:rsidR="000B238C" w:rsidRDefault="000B238C" w:rsidP="00330485"/>
          <w:p w:rsidR="000B238C" w:rsidRDefault="000B238C" w:rsidP="00330485"/>
          <w:p w:rsidR="000B238C" w:rsidRDefault="000B238C" w:rsidP="00330485"/>
          <w:p w:rsidR="000B238C" w:rsidRDefault="000B238C" w:rsidP="00330485"/>
        </w:tc>
      </w:tr>
    </w:tbl>
    <w:p w:rsidR="00330485" w:rsidRDefault="00330485" w:rsidP="00330485"/>
    <w:p w:rsidR="00D94F34" w:rsidRPr="00414273" w:rsidRDefault="00D94F34" w:rsidP="00D94F34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briefing </w:t>
      </w:r>
      <w:r w:rsidR="00D73317">
        <w:rPr>
          <w:b/>
          <w:sz w:val="24"/>
          <w:szCs w:val="24"/>
        </w:rPr>
        <w:t xml:space="preserve">protocol </w:t>
      </w:r>
      <w:r w:rsidR="00954416">
        <w:rPr>
          <w:b/>
          <w:sz w:val="24"/>
          <w:szCs w:val="24"/>
        </w:rPr>
        <w:t>moderator and note-taker – directly after each focus group</w:t>
      </w:r>
    </w:p>
    <w:p w:rsidR="00954416" w:rsidRDefault="00954416" w:rsidP="00954416">
      <w:r>
        <w:t>What are our first impressions of the session? How would we describe the overall atmosphere?</w:t>
      </w:r>
    </w:p>
    <w:p w:rsidR="00954416" w:rsidRDefault="00954416" w:rsidP="00954416">
      <w:r>
        <w:t>Did the discussion flow naturally, or did it feel strained or fragmented?</w:t>
      </w:r>
    </w:p>
    <w:p w:rsidR="00954416" w:rsidRDefault="00954416" w:rsidP="00954416">
      <w:r>
        <w:t>To what extent do we feel the participants provided honest and candid responses? Were they open, or did they seem to be 'evading' certain topics?</w:t>
      </w:r>
    </w:p>
    <w:p w:rsidR="00954416" w:rsidRDefault="00954416" w:rsidP="00954416">
      <w:r>
        <w:t>Did everyone have an equal opportunity to contribute, or were some voices dominant?</w:t>
      </w:r>
    </w:p>
    <w:p w:rsidR="00954416" w:rsidRDefault="00954416" w:rsidP="00954416">
      <w:r>
        <w:t>Were there any specific disruptive factors during the session (e.g., interruptions, environmental noise, time pressure)?</w:t>
      </w:r>
    </w:p>
    <w:p w:rsidR="00954416" w:rsidRDefault="00954416" w:rsidP="00954416">
      <w:r>
        <w:t>What were the core ideas and themes that emerged? Which statements were most striking or unexpected?</w:t>
      </w:r>
    </w:p>
    <w:p w:rsidR="00954416" w:rsidRDefault="00954416" w:rsidP="00954416">
      <w:r>
        <w:t>Were there any findings that surprised us, or new questions that arose?</w:t>
      </w:r>
    </w:p>
    <w:p w:rsidR="00954416" w:rsidRPr="00954416" w:rsidRDefault="00954416" w:rsidP="00954416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954416">
        <w:rPr>
          <w:rFonts w:asciiTheme="minorHAnsi" w:eastAsiaTheme="minorHAnsi" w:hAnsiTheme="minorHAnsi" w:cstheme="minorBidi"/>
          <w:sz w:val="22"/>
          <w:szCs w:val="22"/>
          <w:lang w:eastAsia="en-US"/>
        </w:rPr>
        <w:t>How did this session differ from previous groups?</w:t>
      </w:r>
    </w:p>
    <w:p w:rsidR="00954416" w:rsidRPr="00954416" w:rsidRDefault="00954416" w:rsidP="00954416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954416">
        <w:rPr>
          <w:rFonts w:asciiTheme="minorHAnsi" w:eastAsiaTheme="minorHAnsi" w:hAnsiTheme="minorHAnsi" w:cstheme="minorBidi"/>
          <w:sz w:val="22"/>
          <w:szCs w:val="22"/>
          <w:lang w:eastAsia="en-US"/>
        </w:rPr>
        <w:t>Which topics require further exploration in the next sessions?</w:t>
      </w:r>
    </w:p>
    <w:p w:rsidR="00954416" w:rsidRPr="00954416" w:rsidRDefault="00954416" w:rsidP="00954416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954416">
        <w:rPr>
          <w:rFonts w:asciiTheme="minorHAnsi" w:eastAsiaTheme="minorHAnsi" w:hAnsiTheme="minorHAnsi" w:cstheme="minorBidi"/>
          <w:sz w:val="22"/>
          <w:szCs w:val="22"/>
          <w:lang w:eastAsia="en-US"/>
        </w:rPr>
        <w:t>Are there any necessary adjustments to the moderation style or the topic guide for the next group?</w:t>
      </w:r>
    </w:p>
    <w:p w:rsidR="00954416" w:rsidRPr="00954416" w:rsidRDefault="00954416" w:rsidP="00954416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954416">
        <w:rPr>
          <w:rFonts w:asciiTheme="minorHAnsi" w:eastAsiaTheme="minorHAnsi" w:hAnsiTheme="minorHAnsi" w:cstheme="minorBidi"/>
          <w:sz w:val="22"/>
          <w:szCs w:val="22"/>
          <w:lang w:eastAsia="en-US"/>
        </w:rPr>
        <w:t>Are there any other noteworthy observations or remarkable incidents?</w:t>
      </w:r>
    </w:p>
    <w:p w:rsidR="00954416" w:rsidRDefault="00954416"/>
    <w:sectPr w:rsidR="009544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0616" w:rsidRDefault="00280616" w:rsidP="00280616">
      <w:pPr>
        <w:spacing w:after="0" w:line="240" w:lineRule="auto"/>
      </w:pPr>
      <w:r>
        <w:separator/>
      </w:r>
    </w:p>
  </w:endnote>
  <w:endnote w:type="continuationSeparator" w:id="0">
    <w:p w:rsidR="00280616" w:rsidRDefault="00280616" w:rsidP="00280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1D76" w:rsidRDefault="00201D76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7509374"/>
      <w:docPartObj>
        <w:docPartGallery w:val="Page Numbers (Bottom of Page)"/>
        <w:docPartUnique/>
      </w:docPartObj>
    </w:sdtPr>
    <w:sdtEndPr/>
    <w:sdtContent>
      <w:p w:rsidR="001F0E99" w:rsidRDefault="001F0E99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1D76">
          <w:rPr>
            <w:noProof/>
          </w:rPr>
          <w:t>1</w:t>
        </w:r>
        <w:r>
          <w:fldChar w:fldCharType="end"/>
        </w:r>
      </w:p>
    </w:sdtContent>
  </w:sdt>
  <w:p w:rsidR="00280616" w:rsidRDefault="00280616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1D76" w:rsidRDefault="00201D7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0616" w:rsidRDefault="00280616" w:rsidP="00280616">
      <w:pPr>
        <w:spacing w:after="0" w:line="240" w:lineRule="auto"/>
      </w:pPr>
      <w:r>
        <w:separator/>
      </w:r>
    </w:p>
  </w:footnote>
  <w:footnote w:type="continuationSeparator" w:id="0">
    <w:p w:rsidR="00280616" w:rsidRDefault="00280616" w:rsidP="002806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1D76" w:rsidRDefault="00201D76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1D76" w:rsidRDefault="00201D76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1D76" w:rsidRDefault="00201D76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20D19"/>
    <w:multiLevelType w:val="hybridMultilevel"/>
    <w:tmpl w:val="F02ED958"/>
    <w:lvl w:ilvl="0" w:tplc="5E16E2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F2721"/>
    <w:multiLevelType w:val="multilevel"/>
    <w:tmpl w:val="B97A0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952C78"/>
    <w:multiLevelType w:val="multilevel"/>
    <w:tmpl w:val="43D82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A290D"/>
    <w:multiLevelType w:val="multilevel"/>
    <w:tmpl w:val="0D666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DC1969"/>
    <w:multiLevelType w:val="multilevel"/>
    <w:tmpl w:val="F8882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980C49"/>
    <w:multiLevelType w:val="multilevel"/>
    <w:tmpl w:val="03EE0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2C2CA8"/>
    <w:multiLevelType w:val="multilevel"/>
    <w:tmpl w:val="A77CB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772756"/>
    <w:multiLevelType w:val="hybridMultilevel"/>
    <w:tmpl w:val="581A3D24"/>
    <w:lvl w:ilvl="0" w:tplc="585066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BE4C06"/>
    <w:multiLevelType w:val="hybridMultilevel"/>
    <w:tmpl w:val="BF34DC7C"/>
    <w:lvl w:ilvl="0" w:tplc="7B5AA49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F0655B"/>
    <w:multiLevelType w:val="hybridMultilevel"/>
    <w:tmpl w:val="293EA43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AA2620"/>
    <w:multiLevelType w:val="multilevel"/>
    <w:tmpl w:val="CCAEB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AA1F76"/>
    <w:multiLevelType w:val="multilevel"/>
    <w:tmpl w:val="74626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124D9D"/>
    <w:multiLevelType w:val="multilevel"/>
    <w:tmpl w:val="9E220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CD4AF4"/>
    <w:multiLevelType w:val="multilevel"/>
    <w:tmpl w:val="73701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DF83831"/>
    <w:multiLevelType w:val="hybridMultilevel"/>
    <w:tmpl w:val="3936544A"/>
    <w:lvl w:ilvl="0" w:tplc="A2C61D52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AEE3CD0">
      <w:numFmt w:val="bullet"/>
      <w:lvlText w:val=""/>
      <w:lvlJc w:val="left"/>
      <w:pPr>
        <w:ind w:left="2508" w:hanging="360"/>
      </w:pPr>
      <w:rPr>
        <w:rFonts w:ascii="Symbol" w:eastAsiaTheme="minorHAnsi" w:hAnsi="Symbol" w:cstheme="minorBidi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32D60714"/>
    <w:multiLevelType w:val="multilevel"/>
    <w:tmpl w:val="5EAC8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C32662"/>
    <w:multiLevelType w:val="hybridMultilevel"/>
    <w:tmpl w:val="F12E047C"/>
    <w:lvl w:ilvl="0" w:tplc="10CCAD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D947B7"/>
    <w:multiLevelType w:val="multilevel"/>
    <w:tmpl w:val="E20ED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CD139F"/>
    <w:multiLevelType w:val="multilevel"/>
    <w:tmpl w:val="DBCA5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04048A"/>
    <w:multiLevelType w:val="multilevel"/>
    <w:tmpl w:val="C8227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DE1F3D"/>
    <w:multiLevelType w:val="multilevel"/>
    <w:tmpl w:val="28CA4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0F80EFD"/>
    <w:multiLevelType w:val="multilevel"/>
    <w:tmpl w:val="73202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11713BE"/>
    <w:multiLevelType w:val="multilevel"/>
    <w:tmpl w:val="06A65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4080F74"/>
    <w:multiLevelType w:val="multilevel"/>
    <w:tmpl w:val="04743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869032B"/>
    <w:multiLevelType w:val="multilevel"/>
    <w:tmpl w:val="5B86B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9C53396"/>
    <w:multiLevelType w:val="multilevel"/>
    <w:tmpl w:val="5CE42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A2D3B18"/>
    <w:multiLevelType w:val="multilevel"/>
    <w:tmpl w:val="8124C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C5875F3"/>
    <w:multiLevelType w:val="hybridMultilevel"/>
    <w:tmpl w:val="37D8DB2C"/>
    <w:lvl w:ilvl="0" w:tplc="7B168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6608FC"/>
    <w:multiLevelType w:val="hybridMultilevel"/>
    <w:tmpl w:val="23142E56"/>
    <w:lvl w:ilvl="0" w:tplc="19181D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C52F53"/>
    <w:multiLevelType w:val="multilevel"/>
    <w:tmpl w:val="75DAA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92A3C24"/>
    <w:multiLevelType w:val="multilevel"/>
    <w:tmpl w:val="DF6E1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9D976F4"/>
    <w:multiLevelType w:val="multilevel"/>
    <w:tmpl w:val="A0B4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AC118F"/>
    <w:multiLevelType w:val="multilevel"/>
    <w:tmpl w:val="A6C42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F4A273C"/>
    <w:multiLevelType w:val="multilevel"/>
    <w:tmpl w:val="E83AA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3FC5872"/>
    <w:multiLevelType w:val="multilevel"/>
    <w:tmpl w:val="89FC0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8215F50"/>
    <w:multiLevelType w:val="multilevel"/>
    <w:tmpl w:val="B420C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8384D12"/>
    <w:multiLevelType w:val="multilevel"/>
    <w:tmpl w:val="EFE0F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8552CA9"/>
    <w:multiLevelType w:val="hybridMultilevel"/>
    <w:tmpl w:val="0A0E300C"/>
    <w:lvl w:ilvl="0" w:tplc="F5682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5755F1"/>
    <w:multiLevelType w:val="multilevel"/>
    <w:tmpl w:val="6E16E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A10112C"/>
    <w:multiLevelType w:val="multilevel"/>
    <w:tmpl w:val="F1E2F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A9216FA"/>
    <w:multiLevelType w:val="multilevel"/>
    <w:tmpl w:val="502C1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AB962B5"/>
    <w:multiLevelType w:val="multilevel"/>
    <w:tmpl w:val="06008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BA25A6F"/>
    <w:multiLevelType w:val="hybridMultilevel"/>
    <w:tmpl w:val="AFAA908A"/>
    <w:lvl w:ilvl="0" w:tplc="513CF4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784A3C"/>
    <w:multiLevelType w:val="multilevel"/>
    <w:tmpl w:val="37BEC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C9D64C9"/>
    <w:multiLevelType w:val="multilevel"/>
    <w:tmpl w:val="9A1EE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4"/>
  </w:num>
  <w:num w:numId="3">
    <w:abstractNumId w:val="16"/>
  </w:num>
  <w:num w:numId="4">
    <w:abstractNumId w:val="42"/>
  </w:num>
  <w:num w:numId="5">
    <w:abstractNumId w:val="28"/>
  </w:num>
  <w:num w:numId="6">
    <w:abstractNumId w:val="37"/>
  </w:num>
  <w:num w:numId="7">
    <w:abstractNumId w:val="27"/>
  </w:num>
  <w:num w:numId="8">
    <w:abstractNumId w:val="7"/>
  </w:num>
  <w:num w:numId="9">
    <w:abstractNumId w:val="8"/>
  </w:num>
  <w:num w:numId="10">
    <w:abstractNumId w:val="9"/>
  </w:num>
  <w:num w:numId="11">
    <w:abstractNumId w:val="44"/>
  </w:num>
  <w:num w:numId="12">
    <w:abstractNumId w:val="5"/>
  </w:num>
  <w:num w:numId="13">
    <w:abstractNumId w:val="3"/>
  </w:num>
  <w:num w:numId="14">
    <w:abstractNumId w:val="33"/>
  </w:num>
  <w:num w:numId="15">
    <w:abstractNumId w:val="4"/>
  </w:num>
  <w:num w:numId="16">
    <w:abstractNumId w:val="30"/>
  </w:num>
  <w:num w:numId="17">
    <w:abstractNumId w:val="34"/>
  </w:num>
  <w:num w:numId="18">
    <w:abstractNumId w:val="21"/>
  </w:num>
  <w:num w:numId="19">
    <w:abstractNumId w:val="25"/>
  </w:num>
  <w:num w:numId="20">
    <w:abstractNumId w:val="24"/>
  </w:num>
  <w:num w:numId="21">
    <w:abstractNumId w:val="23"/>
  </w:num>
  <w:num w:numId="22">
    <w:abstractNumId w:val="13"/>
  </w:num>
  <w:num w:numId="23">
    <w:abstractNumId w:val="22"/>
  </w:num>
  <w:num w:numId="24">
    <w:abstractNumId w:val="38"/>
  </w:num>
  <w:num w:numId="25">
    <w:abstractNumId w:val="19"/>
  </w:num>
  <w:num w:numId="26">
    <w:abstractNumId w:val="29"/>
  </w:num>
  <w:num w:numId="27">
    <w:abstractNumId w:val="41"/>
  </w:num>
  <w:num w:numId="28">
    <w:abstractNumId w:val="40"/>
  </w:num>
  <w:num w:numId="29">
    <w:abstractNumId w:val="12"/>
  </w:num>
  <w:num w:numId="30">
    <w:abstractNumId w:val="1"/>
  </w:num>
  <w:num w:numId="31">
    <w:abstractNumId w:val="6"/>
  </w:num>
  <w:num w:numId="32">
    <w:abstractNumId w:val="26"/>
  </w:num>
  <w:num w:numId="33">
    <w:abstractNumId w:val="31"/>
  </w:num>
  <w:num w:numId="34">
    <w:abstractNumId w:val="2"/>
  </w:num>
  <w:num w:numId="35">
    <w:abstractNumId w:val="35"/>
  </w:num>
  <w:num w:numId="36">
    <w:abstractNumId w:val="39"/>
  </w:num>
  <w:num w:numId="37">
    <w:abstractNumId w:val="17"/>
  </w:num>
  <w:num w:numId="38">
    <w:abstractNumId w:val="10"/>
  </w:num>
  <w:num w:numId="39">
    <w:abstractNumId w:val="15"/>
  </w:num>
  <w:num w:numId="40">
    <w:abstractNumId w:val="20"/>
  </w:num>
  <w:num w:numId="41">
    <w:abstractNumId w:val="18"/>
  </w:num>
  <w:num w:numId="42">
    <w:abstractNumId w:val="11"/>
  </w:num>
  <w:num w:numId="43">
    <w:abstractNumId w:val="32"/>
  </w:num>
  <w:num w:numId="44">
    <w:abstractNumId w:val="36"/>
  </w:num>
  <w:num w:numId="45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40A"/>
    <w:rsid w:val="0000307E"/>
    <w:rsid w:val="00013565"/>
    <w:rsid w:val="00013D77"/>
    <w:rsid w:val="00016288"/>
    <w:rsid w:val="00023B81"/>
    <w:rsid w:val="00027E98"/>
    <w:rsid w:val="0003252A"/>
    <w:rsid w:val="00035C45"/>
    <w:rsid w:val="00036152"/>
    <w:rsid w:val="00044BD2"/>
    <w:rsid w:val="000556B4"/>
    <w:rsid w:val="000614CA"/>
    <w:rsid w:val="000666C1"/>
    <w:rsid w:val="000718C6"/>
    <w:rsid w:val="00073F37"/>
    <w:rsid w:val="000756B5"/>
    <w:rsid w:val="0008034D"/>
    <w:rsid w:val="000855FC"/>
    <w:rsid w:val="00091C5B"/>
    <w:rsid w:val="00097BB3"/>
    <w:rsid w:val="000A062F"/>
    <w:rsid w:val="000A0DF8"/>
    <w:rsid w:val="000B0167"/>
    <w:rsid w:val="000B0C37"/>
    <w:rsid w:val="000B238C"/>
    <w:rsid w:val="000B4436"/>
    <w:rsid w:val="000B7980"/>
    <w:rsid w:val="000C5232"/>
    <w:rsid w:val="000D167C"/>
    <w:rsid w:val="000D588A"/>
    <w:rsid w:val="000D6561"/>
    <w:rsid w:val="000D7DF8"/>
    <w:rsid w:val="000E0336"/>
    <w:rsid w:val="0010094C"/>
    <w:rsid w:val="001055E2"/>
    <w:rsid w:val="00107288"/>
    <w:rsid w:val="001103B5"/>
    <w:rsid w:val="0011347B"/>
    <w:rsid w:val="00114571"/>
    <w:rsid w:val="00120220"/>
    <w:rsid w:val="001212A5"/>
    <w:rsid w:val="00135F15"/>
    <w:rsid w:val="00136948"/>
    <w:rsid w:val="001449FE"/>
    <w:rsid w:val="001521EF"/>
    <w:rsid w:val="00152675"/>
    <w:rsid w:val="0015378C"/>
    <w:rsid w:val="00155D67"/>
    <w:rsid w:val="00156043"/>
    <w:rsid w:val="0016641B"/>
    <w:rsid w:val="00166704"/>
    <w:rsid w:val="001765D9"/>
    <w:rsid w:val="00185702"/>
    <w:rsid w:val="001948CC"/>
    <w:rsid w:val="001B4049"/>
    <w:rsid w:val="001B4786"/>
    <w:rsid w:val="001B5484"/>
    <w:rsid w:val="001B7697"/>
    <w:rsid w:val="001D2F88"/>
    <w:rsid w:val="001F0E99"/>
    <w:rsid w:val="001F7C63"/>
    <w:rsid w:val="00201D76"/>
    <w:rsid w:val="00204033"/>
    <w:rsid w:val="00210FA4"/>
    <w:rsid w:val="00214B2F"/>
    <w:rsid w:val="002173B6"/>
    <w:rsid w:val="00231AED"/>
    <w:rsid w:val="0023242D"/>
    <w:rsid w:val="00232458"/>
    <w:rsid w:val="002370D4"/>
    <w:rsid w:val="00246718"/>
    <w:rsid w:val="002517D8"/>
    <w:rsid w:val="002546AD"/>
    <w:rsid w:val="002612BE"/>
    <w:rsid w:val="00270865"/>
    <w:rsid w:val="00280616"/>
    <w:rsid w:val="00280789"/>
    <w:rsid w:val="00282CF3"/>
    <w:rsid w:val="002912F3"/>
    <w:rsid w:val="00291E7F"/>
    <w:rsid w:val="00292F19"/>
    <w:rsid w:val="00293045"/>
    <w:rsid w:val="002A1CDB"/>
    <w:rsid w:val="002A1D6E"/>
    <w:rsid w:val="002A2F06"/>
    <w:rsid w:val="002A6954"/>
    <w:rsid w:val="002B6803"/>
    <w:rsid w:val="002B741E"/>
    <w:rsid w:val="002D1285"/>
    <w:rsid w:val="002E15DC"/>
    <w:rsid w:val="002E283F"/>
    <w:rsid w:val="002E47F6"/>
    <w:rsid w:val="002E547A"/>
    <w:rsid w:val="002E573B"/>
    <w:rsid w:val="002F1677"/>
    <w:rsid w:val="00302ECD"/>
    <w:rsid w:val="003072E8"/>
    <w:rsid w:val="00325049"/>
    <w:rsid w:val="00330485"/>
    <w:rsid w:val="00336A8A"/>
    <w:rsid w:val="0034110A"/>
    <w:rsid w:val="00342E4C"/>
    <w:rsid w:val="0034504A"/>
    <w:rsid w:val="00347C9A"/>
    <w:rsid w:val="00350C12"/>
    <w:rsid w:val="00350D94"/>
    <w:rsid w:val="00351F9F"/>
    <w:rsid w:val="00353941"/>
    <w:rsid w:val="00354B4E"/>
    <w:rsid w:val="00363E74"/>
    <w:rsid w:val="003750F3"/>
    <w:rsid w:val="003762FA"/>
    <w:rsid w:val="00395984"/>
    <w:rsid w:val="003A4183"/>
    <w:rsid w:val="003B7F96"/>
    <w:rsid w:val="003D16CC"/>
    <w:rsid w:val="003D637E"/>
    <w:rsid w:val="003E67B8"/>
    <w:rsid w:val="003F217A"/>
    <w:rsid w:val="00400632"/>
    <w:rsid w:val="004124E7"/>
    <w:rsid w:val="00422EEB"/>
    <w:rsid w:val="00423F31"/>
    <w:rsid w:val="00425C05"/>
    <w:rsid w:val="00432A24"/>
    <w:rsid w:val="00437E41"/>
    <w:rsid w:val="0044740A"/>
    <w:rsid w:val="00460B4A"/>
    <w:rsid w:val="004631FA"/>
    <w:rsid w:val="00470184"/>
    <w:rsid w:val="00471488"/>
    <w:rsid w:val="00472DE6"/>
    <w:rsid w:val="00485A8D"/>
    <w:rsid w:val="00493D20"/>
    <w:rsid w:val="00497A7A"/>
    <w:rsid w:val="004B20EB"/>
    <w:rsid w:val="004C7C4F"/>
    <w:rsid w:val="004D551A"/>
    <w:rsid w:val="004E2921"/>
    <w:rsid w:val="004E51F5"/>
    <w:rsid w:val="004E6EE5"/>
    <w:rsid w:val="004E738A"/>
    <w:rsid w:val="004F0574"/>
    <w:rsid w:val="004F31DC"/>
    <w:rsid w:val="004F31E5"/>
    <w:rsid w:val="004F39FE"/>
    <w:rsid w:val="004F50B0"/>
    <w:rsid w:val="004F6E1A"/>
    <w:rsid w:val="00511A88"/>
    <w:rsid w:val="00517340"/>
    <w:rsid w:val="00520CDF"/>
    <w:rsid w:val="005264B7"/>
    <w:rsid w:val="00533027"/>
    <w:rsid w:val="00534C6C"/>
    <w:rsid w:val="005372F9"/>
    <w:rsid w:val="00545FC1"/>
    <w:rsid w:val="00550931"/>
    <w:rsid w:val="00556257"/>
    <w:rsid w:val="00565391"/>
    <w:rsid w:val="00571664"/>
    <w:rsid w:val="00584242"/>
    <w:rsid w:val="005849E9"/>
    <w:rsid w:val="005A0853"/>
    <w:rsid w:val="005B6DF4"/>
    <w:rsid w:val="005C0225"/>
    <w:rsid w:val="005C1455"/>
    <w:rsid w:val="005C4298"/>
    <w:rsid w:val="005C4889"/>
    <w:rsid w:val="005F632A"/>
    <w:rsid w:val="00602448"/>
    <w:rsid w:val="006026F9"/>
    <w:rsid w:val="0062622F"/>
    <w:rsid w:val="006270D1"/>
    <w:rsid w:val="00636507"/>
    <w:rsid w:val="00640708"/>
    <w:rsid w:val="00647460"/>
    <w:rsid w:val="00647CA4"/>
    <w:rsid w:val="00650873"/>
    <w:rsid w:val="006606E9"/>
    <w:rsid w:val="00667F71"/>
    <w:rsid w:val="006709A0"/>
    <w:rsid w:val="006826AC"/>
    <w:rsid w:val="006837AF"/>
    <w:rsid w:val="00685E34"/>
    <w:rsid w:val="00695151"/>
    <w:rsid w:val="00695E83"/>
    <w:rsid w:val="006B3B6F"/>
    <w:rsid w:val="006B6F1B"/>
    <w:rsid w:val="006D5342"/>
    <w:rsid w:val="006E707F"/>
    <w:rsid w:val="006F1DB5"/>
    <w:rsid w:val="006F3D21"/>
    <w:rsid w:val="006F5FF9"/>
    <w:rsid w:val="006F72CC"/>
    <w:rsid w:val="006F7637"/>
    <w:rsid w:val="0070274A"/>
    <w:rsid w:val="00702873"/>
    <w:rsid w:val="0070777F"/>
    <w:rsid w:val="007146B7"/>
    <w:rsid w:val="0072507C"/>
    <w:rsid w:val="00740230"/>
    <w:rsid w:val="00752169"/>
    <w:rsid w:val="0075749D"/>
    <w:rsid w:val="007660F5"/>
    <w:rsid w:val="00767ABE"/>
    <w:rsid w:val="00776338"/>
    <w:rsid w:val="007820D4"/>
    <w:rsid w:val="00794968"/>
    <w:rsid w:val="00796C84"/>
    <w:rsid w:val="00797509"/>
    <w:rsid w:val="007A19E8"/>
    <w:rsid w:val="007B21EA"/>
    <w:rsid w:val="007B2CA8"/>
    <w:rsid w:val="007D0567"/>
    <w:rsid w:val="007E3933"/>
    <w:rsid w:val="007E43DD"/>
    <w:rsid w:val="007F09E3"/>
    <w:rsid w:val="007F1645"/>
    <w:rsid w:val="007F4CB5"/>
    <w:rsid w:val="00801DB4"/>
    <w:rsid w:val="0080244F"/>
    <w:rsid w:val="00806685"/>
    <w:rsid w:val="00806F29"/>
    <w:rsid w:val="00811857"/>
    <w:rsid w:val="0082229D"/>
    <w:rsid w:val="00831AF8"/>
    <w:rsid w:val="00840FBB"/>
    <w:rsid w:val="008410AE"/>
    <w:rsid w:val="0084137F"/>
    <w:rsid w:val="00841CD0"/>
    <w:rsid w:val="008509B8"/>
    <w:rsid w:val="008535A4"/>
    <w:rsid w:val="00863E95"/>
    <w:rsid w:val="00863ECF"/>
    <w:rsid w:val="00882358"/>
    <w:rsid w:val="00882954"/>
    <w:rsid w:val="00886FBB"/>
    <w:rsid w:val="00897C63"/>
    <w:rsid w:val="008A0483"/>
    <w:rsid w:val="008A33E5"/>
    <w:rsid w:val="008A4DF5"/>
    <w:rsid w:val="008B33FB"/>
    <w:rsid w:val="008B744E"/>
    <w:rsid w:val="008C2947"/>
    <w:rsid w:val="008D0225"/>
    <w:rsid w:val="008F40F4"/>
    <w:rsid w:val="008F5A17"/>
    <w:rsid w:val="008F6915"/>
    <w:rsid w:val="009109D5"/>
    <w:rsid w:val="0092440D"/>
    <w:rsid w:val="00924511"/>
    <w:rsid w:val="00927272"/>
    <w:rsid w:val="009337E0"/>
    <w:rsid w:val="009360E1"/>
    <w:rsid w:val="00943A9C"/>
    <w:rsid w:val="009445BE"/>
    <w:rsid w:val="00944CBE"/>
    <w:rsid w:val="0094754C"/>
    <w:rsid w:val="009519CE"/>
    <w:rsid w:val="0095237F"/>
    <w:rsid w:val="00954416"/>
    <w:rsid w:val="00954CE7"/>
    <w:rsid w:val="00963588"/>
    <w:rsid w:val="00964809"/>
    <w:rsid w:val="0096563E"/>
    <w:rsid w:val="00971577"/>
    <w:rsid w:val="00972086"/>
    <w:rsid w:val="009826B8"/>
    <w:rsid w:val="009A0C52"/>
    <w:rsid w:val="009A2D7E"/>
    <w:rsid w:val="009A3A58"/>
    <w:rsid w:val="009B6B62"/>
    <w:rsid w:val="009C7219"/>
    <w:rsid w:val="009C782C"/>
    <w:rsid w:val="009D2F47"/>
    <w:rsid w:val="009E542F"/>
    <w:rsid w:val="00A06C03"/>
    <w:rsid w:val="00A12184"/>
    <w:rsid w:val="00A20C09"/>
    <w:rsid w:val="00A21A6C"/>
    <w:rsid w:val="00A26697"/>
    <w:rsid w:val="00A32EA2"/>
    <w:rsid w:val="00A36CAB"/>
    <w:rsid w:val="00A44C61"/>
    <w:rsid w:val="00A45EE7"/>
    <w:rsid w:val="00A475CB"/>
    <w:rsid w:val="00A53816"/>
    <w:rsid w:val="00A715F6"/>
    <w:rsid w:val="00A771C8"/>
    <w:rsid w:val="00A77A96"/>
    <w:rsid w:val="00A80334"/>
    <w:rsid w:val="00A83B89"/>
    <w:rsid w:val="00A9577B"/>
    <w:rsid w:val="00AA7887"/>
    <w:rsid w:val="00AB4C44"/>
    <w:rsid w:val="00AB6195"/>
    <w:rsid w:val="00AC24D5"/>
    <w:rsid w:val="00AD33AF"/>
    <w:rsid w:val="00AD4EDA"/>
    <w:rsid w:val="00AE387B"/>
    <w:rsid w:val="00AE511D"/>
    <w:rsid w:val="00AE5D9C"/>
    <w:rsid w:val="00AF4F18"/>
    <w:rsid w:val="00B07477"/>
    <w:rsid w:val="00B1259D"/>
    <w:rsid w:val="00B1383C"/>
    <w:rsid w:val="00B2124F"/>
    <w:rsid w:val="00B31E34"/>
    <w:rsid w:val="00B32C3B"/>
    <w:rsid w:val="00B33CDA"/>
    <w:rsid w:val="00B450AC"/>
    <w:rsid w:val="00B46957"/>
    <w:rsid w:val="00B61367"/>
    <w:rsid w:val="00B66563"/>
    <w:rsid w:val="00B67A03"/>
    <w:rsid w:val="00B860C7"/>
    <w:rsid w:val="00B87734"/>
    <w:rsid w:val="00B94CFF"/>
    <w:rsid w:val="00B970D0"/>
    <w:rsid w:val="00BA401F"/>
    <w:rsid w:val="00BA4486"/>
    <w:rsid w:val="00BA4CB7"/>
    <w:rsid w:val="00BA7A03"/>
    <w:rsid w:val="00BA7CF3"/>
    <w:rsid w:val="00BB65FE"/>
    <w:rsid w:val="00BC19C2"/>
    <w:rsid w:val="00BC3A63"/>
    <w:rsid w:val="00BD3868"/>
    <w:rsid w:val="00BE27C5"/>
    <w:rsid w:val="00BF342F"/>
    <w:rsid w:val="00BF70EA"/>
    <w:rsid w:val="00BF7506"/>
    <w:rsid w:val="00C014AF"/>
    <w:rsid w:val="00C02D4F"/>
    <w:rsid w:val="00C0502A"/>
    <w:rsid w:val="00C10515"/>
    <w:rsid w:val="00C25CFC"/>
    <w:rsid w:val="00C27DDA"/>
    <w:rsid w:val="00C356E7"/>
    <w:rsid w:val="00C46386"/>
    <w:rsid w:val="00C578F6"/>
    <w:rsid w:val="00C67B50"/>
    <w:rsid w:val="00C82354"/>
    <w:rsid w:val="00C85283"/>
    <w:rsid w:val="00CA377B"/>
    <w:rsid w:val="00CA634F"/>
    <w:rsid w:val="00CC59FF"/>
    <w:rsid w:val="00CD3766"/>
    <w:rsid w:val="00CE0233"/>
    <w:rsid w:val="00CE1BB8"/>
    <w:rsid w:val="00CE3704"/>
    <w:rsid w:val="00CF4BCB"/>
    <w:rsid w:val="00CF7BBD"/>
    <w:rsid w:val="00D01375"/>
    <w:rsid w:val="00D035DF"/>
    <w:rsid w:val="00D05D59"/>
    <w:rsid w:val="00D12596"/>
    <w:rsid w:val="00D24233"/>
    <w:rsid w:val="00D4138D"/>
    <w:rsid w:val="00D416C6"/>
    <w:rsid w:val="00D43237"/>
    <w:rsid w:val="00D43E96"/>
    <w:rsid w:val="00D5449F"/>
    <w:rsid w:val="00D61768"/>
    <w:rsid w:val="00D73317"/>
    <w:rsid w:val="00D742C7"/>
    <w:rsid w:val="00D74B53"/>
    <w:rsid w:val="00D76785"/>
    <w:rsid w:val="00D8225C"/>
    <w:rsid w:val="00D94F34"/>
    <w:rsid w:val="00DB145C"/>
    <w:rsid w:val="00DC4C1B"/>
    <w:rsid w:val="00DE71EC"/>
    <w:rsid w:val="00DE732A"/>
    <w:rsid w:val="00DF3852"/>
    <w:rsid w:val="00DF4DD0"/>
    <w:rsid w:val="00E107D1"/>
    <w:rsid w:val="00E11906"/>
    <w:rsid w:val="00E1317C"/>
    <w:rsid w:val="00E3402F"/>
    <w:rsid w:val="00E43C6C"/>
    <w:rsid w:val="00E64304"/>
    <w:rsid w:val="00E70135"/>
    <w:rsid w:val="00E7451A"/>
    <w:rsid w:val="00E854E2"/>
    <w:rsid w:val="00E85CE0"/>
    <w:rsid w:val="00E90869"/>
    <w:rsid w:val="00E91334"/>
    <w:rsid w:val="00EA267D"/>
    <w:rsid w:val="00EA2D6B"/>
    <w:rsid w:val="00EA4BC7"/>
    <w:rsid w:val="00EA7A65"/>
    <w:rsid w:val="00EA7F4A"/>
    <w:rsid w:val="00EB27A7"/>
    <w:rsid w:val="00EC16EA"/>
    <w:rsid w:val="00ED0D7A"/>
    <w:rsid w:val="00EE6624"/>
    <w:rsid w:val="00EF456A"/>
    <w:rsid w:val="00EF6D27"/>
    <w:rsid w:val="00F008E9"/>
    <w:rsid w:val="00F047AB"/>
    <w:rsid w:val="00F07E75"/>
    <w:rsid w:val="00F27569"/>
    <w:rsid w:val="00F31D42"/>
    <w:rsid w:val="00F36290"/>
    <w:rsid w:val="00F73664"/>
    <w:rsid w:val="00F75CFD"/>
    <w:rsid w:val="00F86872"/>
    <w:rsid w:val="00F9412C"/>
    <w:rsid w:val="00F960FF"/>
    <w:rsid w:val="00FA3560"/>
    <w:rsid w:val="00FA4DB7"/>
    <w:rsid w:val="00FB2838"/>
    <w:rsid w:val="00FB3030"/>
    <w:rsid w:val="00FB3E6A"/>
    <w:rsid w:val="00FB4C56"/>
    <w:rsid w:val="00FB5CEC"/>
    <w:rsid w:val="00FC10E9"/>
    <w:rsid w:val="00FC6998"/>
    <w:rsid w:val="00FD0F50"/>
    <w:rsid w:val="00FE59A1"/>
    <w:rsid w:val="00FE61DD"/>
    <w:rsid w:val="00FF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3">
    <w:name w:val="heading 3"/>
    <w:basedOn w:val="Standaard"/>
    <w:link w:val="Kop3Char"/>
    <w:uiPriority w:val="9"/>
    <w:qFormat/>
    <w:rsid w:val="00A83B8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41CD0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unhideWhenUsed/>
    <w:rsid w:val="00776338"/>
    <w:rPr>
      <w:color w:val="0000FF"/>
      <w:u w:val="single"/>
    </w:rPr>
  </w:style>
  <w:style w:type="table" w:styleId="Tabelraster">
    <w:name w:val="Table Grid"/>
    <w:basedOn w:val="Standaardtabel"/>
    <w:uiPriority w:val="59"/>
    <w:rsid w:val="00FC6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E27C5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280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80616"/>
  </w:style>
  <w:style w:type="paragraph" w:styleId="Voettekst">
    <w:name w:val="footer"/>
    <w:basedOn w:val="Standaard"/>
    <w:link w:val="VoettekstChar"/>
    <w:uiPriority w:val="99"/>
    <w:unhideWhenUsed/>
    <w:rsid w:val="00280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80616"/>
  </w:style>
  <w:style w:type="paragraph" w:styleId="Ballontekst">
    <w:name w:val="Balloon Text"/>
    <w:basedOn w:val="Standaard"/>
    <w:link w:val="BallontekstChar"/>
    <w:uiPriority w:val="99"/>
    <w:semiHidden/>
    <w:unhideWhenUsed/>
    <w:rsid w:val="000A06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062F"/>
    <w:rPr>
      <w:rFonts w:ascii="Segoe UI" w:hAnsi="Segoe UI" w:cs="Segoe UI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33CDA"/>
    <w:rPr>
      <w:color w:val="954F72" w:themeColor="followedHyperlink"/>
      <w:u w:val="single"/>
    </w:rPr>
  </w:style>
  <w:style w:type="paragraph" w:customStyle="1" w:styleId="Default">
    <w:name w:val="Default"/>
    <w:rsid w:val="00A45EE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EC1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A83B89"/>
    <w:rPr>
      <w:rFonts w:ascii="Times New Roman" w:eastAsia="Times New Roman" w:hAnsi="Times New Roman" w:cs="Times New Roman"/>
      <w:b/>
      <w:bCs/>
      <w:sz w:val="27"/>
      <w:szCs w:val="27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6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729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0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28</Words>
  <Characters>10058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0T14:14:00Z</dcterms:created>
  <dcterms:modified xsi:type="dcterms:W3CDTF">2026-04-10T14:15:00Z</dcterms:modified>
</cp:coreProperties>
</file>